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1E005" w14:textId="77777777" w:rsidR="00A42DCF" w:rsidRDefault="00A42DCF" w:rsidP="001764A0">
      <w:pPr>
        <w:spacing w:before="10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p w14:paraId="5E30B8F4" w14:textId="52586F0D" w:rsidR="001764A0" w:rsidRDefault="00D86065" w:rsidP="00A42DCF">
      <w:pPr>
        <w:spacing w:before="40"/>
        <w:ind w:firstLineChars="50" w:firstLine="118"/>
        <w:rPr>
          <w:rFonts w:ascii="Times New Roman" w:eastAsia="Times New Roman" w:hAnsi="Times New Roman" w:cs="Times New Roman"/>
          <w:sz w:val="24"/>
          <w:szCs w:val="24"/>
        </w:rPr>
      </w:pPr>
      <w:r w:rsidRPr="00D86065">
        <w:rPr>
          <w:rFonts w:ascii="Times New Roman"/>
          <w:b/>
          <w:spacing w:val="-5"/>
          <w:sz w:val="24"/>
        </w:rPr>
        <w:t>Table S3</w:t>
      </w:r>
      <w:r w:rsidR="001764A0">
        <w:rPr>
          <w:rFonts w:ascii="Times New Roman"/>
          <w:b/>
          <w:sz w:val="24"/>
        </w:rPr>
        <w:t xml:space="preserve"> Oligos used in the</w:t>
      </w:r>
      <w:r w:rsidR="001764A0">
        <w:rPr>
          <w:rFonts w:ascii="Times New Roman"/>
          <w:b/>
          <w:spacing w:val="-2"/>
          <w:sz w:val="24"/>
        </w:rPr>
        <w:t xml:space="preserve"> </w:t>
      </w:r>
      <w:r w:rsidR="001764A0">
        <w:rPr>
          <w:rFonts w:ascii="Times New Roman"/>
          <w:b/>
          <w:sz w:val="24"/>
        </w:rPr>
        <w:t>study</w:t>
      </w:r>
    </w:p>
    <w:p w14:paraId="0E3448C7" w14:textId="77777777" w:rsidR="00720BA3" w:rsidRDefault="00720BA3">
      <w:pPr>
        <w:spacing w:before="10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tbl>
      <w:tblPr>
        <w:tblStyle w:val="TableNormal"/>
        <w:tblW w:w="11581" w:type="dxa"/>
        <w:jc w:val="center"/>
        <w:tblLayout w:type="fixed"/>
        <w:tblLook w:val="01E0" w:firstRow="1" w:lastRow="1" w:firstColumn="1" w:lastColumn="1" w:noHBand="0" w:noVBand="0"/>
      </w:tblPr>
      <w:tblGrid>
        <w:gridCol w:w="2246"/>
        <w:gridCol w:w="5103"/>
        <w:gridCol w:w="2268"/>
        <w:gridCol w:w="1964"/>
      </w:tblGrid>
      <w:tr w:rsidR="00C460B8" w14:paraId="10B7C905" w14:textId="2EDE6C16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6D8AF7F" w14:textId="77777777" w:rsidR="00C460B8" w:rsidRDefault="00C460B8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0" w:name="_Hlk23614531"/>
            <w:r w:rsidRPr="007B43C3">
              <w:rPr>
                <w:rFonts w:ascii="Times New Roman"/>
                <w:sz w:val="21"/>
              </w:rPr>
              <w:t>LINC01235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14D44" w14:textId="77777777" w:rsidR="00C460B8" w:rsidRDefault="00C460B8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TGATAGATTCTACAAGGTT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58DF10A" w14:textId="77777777" w:rsidR="00C460B8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7B43C3">
              <w:rPr>
                <w:rFonts w:ascii="Times New Roman"/>
                <w:sz w:val="21"/>
              </w:rPr>
              <w:t>LINC01235</w:t>
            </w:r>
          </w:p>
          <w:p w14:paraId="0164BD1E" w14:textId="77777777" w:rsidR="00C460B8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5E54EF4" w14:textId="23AAEA8F" w:rsidR="00C460B8" w:rsidRDefault="00C460B8" w:rsidP="00200E33">
            <w:pPr>
              <w:pStyle w:val="TableParagraph"/>
              <w:spacing w:before="39" w:line="309" w:lineRule="auto"/>
              <w:ind w:right="253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s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1d</w:t>
            </w:r>
          </w:p>
        </w:tc>
      </w:tr>
      <w:tr w:rsidR="00C460B8" w14:paraId="22FDD8D3" w14:textId="69129AA4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5A7833B" w14:textId="77777777" w:rsidR="00C460B8" w:rsidRDefault="00C460B8" w:rsidP="00720BA3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LINC01235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25F8A" w14:textId="77777777" w:rsidR="00C460B8" w:rsidRDefault="00C460B8" w:rsidP="00720BA3">
            <w:pPr>
              <w:pStyle w:val="TableParagraph"/>
              <w:spacing w:before="35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AGTTTGGAAGGGTCATGGA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7FEFB" w14:textId="77777777" w:rsidR="00C460B8" w:rsidRDefault="00C460B8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361AB" w14:textId="77777777" w:rsidR="00C460B8" w:rsidRDefault="00C460B8" w:rsidP="00200E33">
            <w:pPr>
              <w:jc w:val="center"/>
            </w:pPr>
          </w:p>
        </w:tc>
      </w:tr>
      <w:tr w:rsidR="00C460B8" w14:paraId="6F29D484" w14:textId="278699AA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F73D105" w14:textId="77777777" w:rsidR="00C460B8" w:rsidRDefault="00C460B8" w:rsidP="00720BA3">
            <w:pPr>
              <w:pStyle w:val="TableParagraph"/>
              <w:spacing w:before="4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LNC-THBS3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99C4" w14:textId="77777777" w:rsidR="00C460B8" w:rsidRDefault="00C460B8" w:rsidP="00720BA3">
            <w:pPr>
              <w:pStyle w:val="TableParagraph"/>
              <w:spacing w:before="4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TGCTTTTTCACATCTGCCA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8E5ABDF" w14:textId="77777777" w:rsidR="00C460B8" w:rsidRPr="005924EF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For</w:t>
            </w:r>
            <w:r w:rsidRPr="005924EF">
              <w:rPr>
                <w:rFonts w:ascii="Times New Roman"/>
                <w:sz w:val="21"/>
              </w:rPr>
              <w:t xml:space="preserve"> </w:t>
            </w:r>
            <w:r w:rsidRPr="007B43C3">
              <w:rPr>
                <w:rFonts w:ascii="Times New Roman"/>
                <w:sz w:val="21"/>
              </w:rPr>
              <w:t>LNC-THBS3</w:t>
            </w:r>
          </w:p>
          <w:p w14:paraId="1DFF88A5" w14:textId="77777777" w:rsidR="00C460B8" w:rsidRPr="005924EF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1C1DF9A" w14:textId="5E13EC47" w:rsidR="00C460B8" w:rsidRDefault="00C460B8" w:rsidP="00200E33">
            <w:pPr>
              <w:pStyle w:val="TableParagraph"/>
              <w:spacing w:before="39" w:line="309" w:lineRule="auto"/>
              <w:ind w:right="253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s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1d</w:t>
            </w:r>
          </w:p>
        </w:tc>
      </w:tr>
      <w:tr w:rsidR="00C460B8" w14:paraId="2E3C5368" w14:textId="35AC16C6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2CABD19" w14:textId="77777777" w:rsidR="00C460B8" w:rsidRPr="007B43C3" w:rsidRDefault="00C460B8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7B43C3">
              <w:rPr>
                <w:rFonts w:ascii="Times New Roman"/>
                <w:sz w:val="21"/>
              </w:rPr>
              <w:t>LNC-THBS3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52659" w14:textId="77777777" w:rsidR="00C460B8" w:rsidRPr="007B43C3" w:rsidRDefault="00C460B8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7B43C3">
              <w:rPr>
                <w:rFonts w:ascii="Times New Roman"/>
                <w:sz w:val="21"/>
              </w:rPr>
              <w:t>AAGGTGGATAAGAGGTAGAT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CFBFF" w14:textId="77777777" w:rsidR="00C460B8" w:rsidRPr="005924EF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27F46" w14:textId="77777777" w:rsidR="00C460B8" w:rsidRPr="005924EF" w:rsidRDefault="00C460B8" w:rsidP="00200E3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</w:p>
        </w:tc>
      </w:tr>
      <w:tr w:rsidR="00C460B8" w14:paraId="49918D4D" w14:textId="630975FF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B589AAA" w14:textId="77777777" w:rsidR="00C460B8" w:rsidRPr="007B43C3" w:rsidRDefault="00C460B8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7B43C3">
              <w:rPr>
                <w:rFonts w:ascii="Times New Roman"/>
                <w:sz w:val="21"/>
              </w:rPr>
              <w:t>LNC-RTN3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25C73" w14:textId="77777777" w:rsidR="00C460B8" w:rsidRPr="007B43C3" w:rsidRDefault="00C460B8" w:rsidP="00720BA3">
            <w:pPr>
              <w:pStyle w:val="TableParagraph"/>
              <w:spacing w:before="34"/>
              <w:ind w:right="1"/>
              <w:jc w:val="center"/>
              <w:rPr>
                <w:rFonts w:ascii="Times New Roman"/>
                <w:sz w:val="21"/>
              </w:rPr>
            </w:pPr>
            <w:r w:rsidRPr="007B43C3">
              <w:rPr>
                <w:rFonts w:ascii="Times New Roman"/>
                <w:sz w:val="21"/>
              </w:rPr>
              <w:t>TGCAGCTCCTCCTGTGCGGT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41188CF" w14:textId="77777777" w:rsidR="00C460B8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7B43C3">
              <w:rPr>
                <w:rFonts w:ascii="Times New Roman"/>
                <w:sz w:val="21"/>
              </w:rPr>
              <w:t>LNC-RTN3</w:t>
            </w:r>
          </w:p>
          <w:p w14:paraId="1FBA4FBB" w14:textId="77777777" w:rsidR="00C460B8" w:rsidRPr="005924EF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D00A21B" w14:textId="25E9E70B" w:rsidR="00C460B8" w:rsidRDefault="00C460B8" w:rsidP="00200E33">
            <w:pPr>
              <w:pStyle w:val="TableParagraph"/>
              <w:spacing w:before="39" w:line="309" w:lineRule="auto"/>
              <w:ind w:right="253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s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1d</w:t>
            </w:r>
          </w:p>
        </w:tc>
      </w:tr>
      <w:tr w:rsidR="00C460B8" w14:paraId="2A1D626A" w14:textId="1C57EA49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FE6B10A" w14:textId="77777777" w:rsidR="00C460B8" w:rsidRDefault="00C460B8" w:rsidP="00720BA3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LNC-RTN3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2C652" w14:textId="77777777" w:rsidR="00C460B8" w:rsidRDefault="00C460B8" w:rsidP="00720BA3">
            <w:pPr>
              <w:pStyle w:val="TableParagraph"/>
              <w:spacing w:before="3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GAGAAGAGCCAGGATGAGGT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EEAAA" w14:textId="77777777" w:rsidR="00C460B8" w:rsidRPr="005924EF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3AB63" w14:textId="77777777" w:rsidR="00C460B8" w:rsidRPr="005924EF" w:rsidRDefault="00C460B8" w:rsidP="00200E3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</w:p>
        </w:tc>
      </w:tr>
      <w:tr w:rsidR="00C460B8" w14:paraId="414EC77F" w14:textId="3492F000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4553887" w14:textId="77777777" w:rsidR="00C460B8" w:rsidRDefault="00C460B8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LNC-USP32P2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6597B" w14:textId="77777777" w:rsidR="00C460B8" w:rsidRDefault="00C460B8" w:rsidP="00720BA3">
            <w:pPr>
              <w:pStyle w:val="TableParagraph"/>
              <w:spacing w:before="34"/>
              <w:ind w:right="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AGAGGTTGATGCATAGCTA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5836D45" w14:textId="77777777" w:rsidR="00C460B8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7B43C3">
              <w:rPr>
                <w:rFonts w:ascii="Times New Roman"/>
                <w:sz w:val="21"/>
              </w:rPr>
              <w:t>LNC</w:t>
            </w:r>
            <w:r>
              <w:rPr>
                <w:rFonts w:ascii="Times New Roman"/>
                <w:sz w:val="21"/>
              </w:rPr>
              <w:t>-</w:t>
            </w:r>
            <w:r w:rsidRPr="007B43C3">
              <w:rPr>
                <w:rFonts w:ascii="Times New Roman"/>
                <w:sz w:val="21"/>
              </w:rPr>
              <w:t>USP32P2</w:t>
            </w:r>
          </w:p>
          <w:p w14:paraId="0E03C2A4" w14:textId="77777777" w:rsidR="00C460B8" w:rsidRPr="005924EF" w:rsidRDefault="00C460B8" w:rsidP="00720BA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40DED5F" w14:textId="501D07B0" w:rsidR="00C460B8" w:rsidRDefault="00C460B8" w:rsidP="00200E33">
            <w:pPr>
              <w:pStyle w:val="TableParagraph"/>
              <w:spacing w:before="39" w:line="309" w:lineRule="auto"/>
              <w:ind w:right="253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s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1d</w:t>
            </w:r>
          </w:p>
        </w:tc>
      </w:tr>
      <w:tr w:rsidR="00C460B8" w14:paraId="5414E6DC" w14:textId="2557FFEC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6483CA4" w14:textId="77777777" w:rsidR="00C460B8" w:rsidRDefault="00C460B8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LNC-USP32P2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B0977" w14:textId="77777777" w:rsidR="00C460B8" w:rsidRDefault="00C460B8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43C3">
              <w:rPr>
                <w:rFonts w:ascii="Times New Roman"/>
                <w:sz w:val="21"/>
              </w:rPr>
              <w:t>AGGTTGATGGGCTCGACTTG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6E251" w14:textId="77777777" w:rsidR="00C460B8" w:rsidRPr="005924EF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1D33B" w14:textId="77777777" w:rsidR="00C460B8" w:rsidRPr="005924EF" w:rsidRDefault="00C460B8" w:rsidP="00200E3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</w:p>
        </w:tc>
      </w:tr>
      <w:tr w:rsidR="00C460B8" w14:paraId="1423997A" w14:textId="2D1157C0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0E970EB" w14:textId="77777777" w:rsidR="00C460B8" w:rsidRPr="005924EF" w:rsidRDefault="00C460B8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5924EF">
              <w:rPr>
                <w:rFonts w:ascii="Times New Roman"/>
                <w:sz w:val="21"/>
              </w:rPr>
              <w:t>LNC</w:t>
            </w:r>
            <w:r>
              <w:rPr>
                <w:rFonts w:ascii="Times New Roman"/>
                <w:sz w:val="21"/>
              </w:rPr>
              <w:t>-</w:t>
            </w:r>
            <w:r w:rsidRPr="005924EF">
              <w:rPr>
                <w:rFonts w:ascii="Times New Roman"/>
                <w:sz w:val="21"/>
              </w:rPr>
              <w:t>ATP6V0E2-AS1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DCFE5" w14:textId="77777777" w:rsidR="00C460B8" w:rsidRPr="005924EF" w:rsidRDefault="00C460B8" w:rsidP="00720BA3">
            <w:pPr>
              <w:pStyle w:val="TableParagraph"/>
              <w:spacing w:before="34"/>
              <w:ind w:right="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TGTAACTGACATGGGACTTGTC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F3D6CF0" w14:textId="77777777" w:rsidR="00C460B8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5924EF">
              <w:rPr>
                <w:rFonts w:ascii="Times New Roman"/>
                <w:sz w:val="21"/>
              </w:rPr>
              <w:t>LNC</w:t>
            </w:r>
            <w:r>
              <w:rPr>
                <w:rFonts w:ascii="Times New Roman"/>
                <w:sz w:val="21"/>
              </w:rPr>
              <w:t>-</w:t>
            </w:r>
            <w:r w:rsidRPr="005924EF">
              <w:rPr>
                <w:rFonts w:ascii="Times New Roman"/>
                <w:sz w:val="21"/>
              </w:rPr>
              <w:t>ATP6V0E2</w:t>
            </w:r>
          </w:p>
          <w:p w14:paraId="728930D7" w14:textId="77777777" w:rsidR="00C460B8" w:rsidRPr="005924EF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D602803" w14:textId="74E87111" w:rsidR="00C460B8" w:rsidRDefault="00C460B8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s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1d</w:t>
            </w:r>
          </w:p>
        </w:tc>
      </w:tr>
      <w:tr w:rsidR="00C460B8" w14:paraId="666E3D55" w14:textId="3CEBA49A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4C38A0E" w14:textId="77777777" w:rsidR="00C460B8" w:rsidRDefault="00C460B8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924EF">
              <w:rPr>
                <w:rFonts w:ascii="Times New Roman"/>
                <w:sz w:val="21"/>
              </w:rPr>
              <w:t>LNC-ATP6V0E2-AS1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3FF6C" w14:textId="77777777" w:rsidR="00C460B8" w:rsidRDefault="00C460B8" w:rsidP="00720BA3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AAGTACTAACTGGACTCAAC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BA9EE2" w14:textId="77777777" w:rsidR="00C460B8" w:rsidRDefault="00C460B8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6738D" w14:textId="77777777" w:rsidR="00C460B8" w:rsidRDefault="00C460B8" w:rsidP="00200E33">
            <w:pPr>
              <w:jc w:val="center"/>
            </w:pPr>
          </w:p>
        </w:tc>
      </w:tr>
      <w:tr w:rsidR="00C460B8" w14:paraId="19782AEB" w14:textId="735BA643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E33E209" w14:textId="77777777" w:rsidR="00C460B8" w:rsidRDefault="00C460B8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67455">
              <w:rPr>
                <w:rFonts w:ascii="Times New Roman"/>
                <w:sz w:val="21"/>
              </w:rPr>
              <w:t>LINC00294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34C4A" w14:textId="77777777" w:rsidR="00C460B8" w:rsidRDefault="00C460B8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GATCCAATGACATTTGATCTT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D425E44" w14:textId="77777777" w:rsidR="00C460B8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FB125F">
              <w:rPr>
                <w:rFonts w:ascii="Times New Roman"/>
                <w:sz w:val="21"/>
              </w:rPr>
              <w:t>LINC00294</w:t>
            </w:r>
          </w:p>
          <w:p w14:paraId="36273710" w14:textId="77777777" w:rsidR="00C460B8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E064177" w14:textId="526695A3" w:rsidR="00C460B8" w:rsidRDefault="00C460B8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s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1d</w:t>
            </w:r>
          </w:p>
        </w:tc>
      </w:tr>
      <w:tr w:rsidR="00C460B8" w14:paraId="2B84B68D" w14:textId="710A4613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2134580" w14:textId="77777777" w:rsidR="00C460B8" w:rsidRDefault="00C460B8" w:rsidP="00720BA3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67455">
              <w:rPr>
                <w:rFonts w:ascii="Times New Roman"/>
                <w:sz w:val="21"/>
              </w:rPr>
              <w:t>LINC00294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E07F5" w14:textId="77777777" w:rsidR="00C460B8" w:rsidRDefault="00C460B8" w:rsidP="00720BA3">
            <w:pPr>
              <w:pStyle w:val="TableParagraph"/>
              <w:spacing w:before="3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GTTTGATCGTAGTACACGTG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40E48" w14:textId="77777777" w:rsidR="00C460B8" w:rsidRDefault="00C460B8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F2A8F" w14:textId="77777777" w:rsidR="00C460B8" w:rsidRDefault="00C460B8" w:rsidP="00200E33">
            <w:pPr>
              <w:jc w:val="center"/>
            </w:pPr>
          </w:p>
        </w:tc>
      </w:tr>
      <w:tr w:rsidR="00C460B8" w14:paraId="47CB2420" w14:textId="568079E7" w:rsidTr="00C460B8">
        <w:trPr>
          <w:trHeight w:hRule="exact" w:val="624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D5C0343" w14:textId="77777777" w:rsidR="00C460B8" w:rsidRDefault="00C460B8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125F">
              <w:rPr>
                <w:rFonts w:ascii="Times New Roman"/>
                <w:sz w:val="21"/>
              </w:rPr>
              <w:t>LNC-BCYRN1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5D21E" w14:textId="77777777" w:rsidR="00C460B8" w:rsidRDefault="00C460B8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125F">
              <w:rPr>
                <w:rFonts w:ascii="Times New Roman"/>
                <w:sz w:val="21"/>
              </w:rPr>
              <w:t>GCCTGTAATCCCAGCTCTC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A8AAC42" w14:textId="77777777" w:rsidR="00C460B8" w:rsidRPr="00FB125F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FB125F">
              <w:rPr>
                <w:rFonts w:ascii="Times New Roman"/>
                <w:sz w:val="21"/>
              </w:rPr>
              <w:t>LNC-BCYRN1</w:t>
            </w:r>
          </w:p>
          <w:p w14:paraId="04FF0E10" w14:textId="77777777" w:rsidR="00C460B8" w:rsidRPr="00FB125F" w:rsidRDefault="00C460B8" w:rsidP="00720BA3">
            <w:pPr>
              <w:pStyle w:val="TableParagraph"/>
              <w:spacing w:before="70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5B82E6A" w14:textId="541336BE" w:rsidR="00C460B8" w:rsidRDefault="00C460B8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 xml:space="preserve">g1d,f,g </w:t>
            </w:r>
            <w:r w:rsidRPr="00283BA8">
              <w:rPr>
                <w:rFonts w:ascii="Times New Roman"/>
                <w:sz w:val="21"/>
                <w:lang w:eastAsia="zh-CN"/>
              </w:rPr>
              <w:t>Fig</w:t>
            </w:r>
            <w:r>
              <w:rPr>
                <w:rFonts w:ascii="Times New Roman"/>
                <w:sz w:val="21"/>
                <w:lang w:eastAsia="zh-CN"/>
              </w:rPr>
              <w:t>2a,b 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3b</w:t>
            </w:r>
            <w:r>
              <w:rPr>
                <w:rFonts w:ascii="Times New Roman" w:hint="eastAsia"/>
                <w:sz w:val="21"/>
                <w:lang w:eastAsia="zh-CN"/>
              </w:rPr>
              <w:t xml:space="preserve"> 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b,c,d,e,g 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 xml:space="preserve">g5g </w:t>
            </w:r>
            <w:r>
              <w:rPr>
                <w:rFonts w:ascii="Times New Roman" w:hint="eastAsia"/>
                <w:sz w:val="21"/>
                <w:lang w:eastAsia="zh-CN"/>
              </w:rPr>
              <w:t>s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 xml:space="preserve">g2a,b </w:t>
            </w:r>
            <w:r>
              <w:rPr>
                <w:rFonts w:ascii="Times New Roman" w:hint="eastAsia"/>
                <w:sz w:val="21"/>
                <w:lang w:eastAsia="zh-CN"/>
              </w:rPr>
              <w:t>s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3c</w:t>
            </w:r>
          </w:p>
          <w:p w14:paraId="19D17779" w14:textId="2EDE2DAE" w:rsidR="00C460B8" w:rsidRDefault="00C460B8" w:rsidP="00200E3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  <w:lang w:eastAsia="zh-CN"/>
              </w:rPr>
            </w:pPr>
          </w:p>
        </w:tc>
      </w:tr>
      <w:tr w:rsidR="00C460B8" w14:paraId="1FDF5622" w14:textId="13E12DA8" w:rsidTr="00C460B8">
        <w:trPr>
          <w:trHeight w:hRule="exact" w:val="624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735AED3" w14:textId="77777777" w:rsidR="00C460B8" w:rsidRDefault="00C460B8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125F">
              <w:rPr>
                <w:rFonts w:ascii="Times New Roman"/>
                <w:sz w:val="21"/>
              </w:rPr>
              <w:t>LNC-BCYRN1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0AE44" w14:textId="77777777" w:rsidR="00C460B8" w:rsidRDefault="00C460B8" w:rsidP="00720BA3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B125F">
              <w:rPr>
                <w:rFonts w:ascii="Times New Roman"/>
                <w:sz w:val="21"/>
              </w:rPr>
              <w:t>GCTTTGAGGGAAGTTACGCT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A49D6" w14:textId="77777777" w:rsidR="00C460B8" w:rsidRPr="00FB125F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1518F" w14:textId="28DD0B34" w:rsidR="00C460B8" w:rsidRPr="00FB125F" w:rsidRDefault="00C460B8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</w:p>
        </w:tc>
      </w:tr>
      <w:tr w:rsidR="00C460B8" w14:paraId="7E473B26" w14:textId="07C2B863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5F82374" w14:textId="77777777" w:rsidR="00C460B8" w:rsidRPr="00FB125F" w:rsidRDefault="00C460B8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C</w:t>
            </w:r>
            <w:r>
              <w:rPr>
                <w:rFonts w:ascii="Times New Roman"/>
                <w:sz w:val="21"/>
                <w:lang w:eastAsia="zh-CN"/>
              </w:rPr>
              <w:t>UEDC2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4FAF6" w14:textId="77777777" w:rsidR="00C460B8" w:rsidRPr="00FB125F" w:rsidRDefault="00C460B8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DB20B3">
              <w:rPr>
                <w:rFonts w:ascii="Times New Roman"/>
                <w:sz w:val="21"/>
              </w:rPr>
              <w:t>AAGATGTGCGGAACCCTGAG</w:t>
            </w:r>
          </w:p>
        </w:tc>
        <w:tc>
          <w:tcPr>
            <w:tcW w:w="22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CC7B0C" w14:textId="77777777" w:rsidR="00C460B8" w:rsidRPr="00DB20B3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 w:rsidRPr="00DB20B3">
              <w:rPr>
                <w:rFonts w:ascii="Times New Roman"/>
                <w:sz w:val="21"/>
              </w:rPr>
              <w:t xml:space="preserve">For </w:t>
            </w:r>
            <w:r>
              <w:rPr>
                <w:rFonts w:ascii="Times New Roman"/>
                <w:sz w:val="21"/>
              </w:rPr>
              <w:t>CUEDC2</w:t>
            </w:r>
          </w:p>
          <w:p w14:paraId="5C99405E" w14:textId="77777777" w:rsidR="00C460B8" w:rsidRPr="00FB125F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 w:rsidRPr="00DB20B3"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458F81" w14:textId="7F2F4722" w:rsidR="00A631C9" w:rsidRDefault="00C460B8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5b,c,g</w:t>
            </w:r>
          </w:p>
          <w:p w14:paraId="542874D9" w14:textId="59AB360E" w:rsidR="00C460B8" w:rsidRPr="00DB20B3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s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5a</w:t>
            </w:r>
          </w:p>
        </w:tc>
      </w:tr>
      <w:tr w:rsidR="00C460B8" w14:paraId="5CC50B45" w14:textId="2F177C3B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DB51B51" w14:textId="77777777" w:rsidR="00C460B8" w:rsidRPr="00FB125F" w:rsidRDefault="00C460B8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C</w:t>
            </w:r>
            <w:r>
              <w:rPr>
                <w:rFonts w:ascii="Times New Roman"/>
                <w:sz w:val="21"/>
                <w:lang w:eastAsia="zh-CN"/>
              </w:rPr>
              <w:t>UEDC2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5A54D" w14:textId="77777777" w:rsidR="00C460B8" w:rsidRPr="00FB125F" w:rsidRDefault="00C460B8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DB20B3">
              <w:rPr>
                <w:rFonts w:ascii="Times New Roman"/>
                <w:sz w:val="21"/>
              </w:rPr>
              <w:t>AGGGCTCCTGCATCCCTCTG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361A0" w14:textId="77777777" w:rsidR="00C460B8" w:rsidRPr="00FB125F" w:rsidRDefault="00C460B8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59D48" w14:textId="77777777" w:rsidR="00C460B8" w:rsidRPr="00FB125F" w:rsidRDefault="00C460B8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</w:p>
        </w:tc>
      </w:tr>
      <w:tr w:rsidR="00A631C9" w14:paraId="38C830C9" w14:textId="796F8F52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E4E2F3C" w14:textId="77777777" w:rsidR="00A631C9" w:rsidRPr="00F62E6B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B125F">
              <w:rPr>
                <w:rFonts w:ascii="Times New Roman"/>
                <w:sz w:val="21"/>
              </w:rPr>
              <w:t>miR-619-5p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6CA1D" w14:textId="77777777" w:rsidR="00A631C9" w:rsidRPr="00F62E6B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3E05DE">
              <w:rPr>
                <w:rFonts w:ascii="Times New Roman"/>
                <w:sz w:val="21"/>
              </w:rPr>
              <w:t>CACGCAGCTGGGATTAC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034B904" w14:textId="77777777" w:rsidR="00A631C9" w:rsidRDefault="00A631C9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FB125F">
              <w:rPr>
                <w:rFonts w:ascii="Times New Roman"/>
                <w:sz w:val="21"/>
              </w:rPr>
              <w:t>miR-619-5p</w:t>
            </w:r>
          </w:p>
          <w:p w14:paraId="71AA994E" w14:textId="77777777" w:rsidR="00A631C9" w:rsidRPr="00FB125F" w:rsidRDefault="00A631C9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9F0B4C" w14:textId="77777777" w:rsidR="00A631C9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b,c,d,e,g</w:t>
            </w:r>
          </w:p>
          <w:p w14:paraId="1C0B5240" w14:textId="23117163" w:rsidR="00A631C9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5b s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a,b</w:t>
            </w:r>
          </w:p>
          <w:p w14:paraId="0EF4111B" w14:textId="795F298D" w:rsidR="00A631C9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s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3a,b,c,d,e</w:t>
            </w:r>
          </w:p>
          <w:p w14:paraId="52CA114A" w14:textId="77777777" w:rsidR="00A631C9" w:rsidRPr="00A631C9" w:rsidRDefault="00A631C9" w:rsidP="00200E3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  <w:lang w:eastAsia="zh-CN"/>
              </w:rPr>
            </w:pPr>
          </w:p>
          <w:p w14:paraId="47DA3785" w14:textId="2D5AC994" w:rsidR="00A631C9" w:rsidRDefault="00A631C9" w:rsidP="00200E3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  <w:lang w:eastAsia="zh-CN"/>
              </w:rPr>
            </w:pPr>
          </w:p>
        </w:tc>
      </w:tr>
      <w:tr w:rsidR="00A631C9" w14:paraId="50A4F14C" w14:textId="1990D78A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30454C6" w14:textId="77777777" w:rsidR="00A631C9" w:rsidRPr="00F62E6B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B125F">
              <w:rPr>
                <w:rFonts w:ascii="Times New Roman"/>
                <w:sz w:val="21"/>
              </w:rPr>
              <w:t>miR-619-5p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8353442" w14:textId="77777777" w:rsidR="00A631C9" w:rsidRPr="00F62E6B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3E05DE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22730F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4A98406" w14:textId="77777777" w:rsidR="00A631C9" w:rsidRDefault="00A631C9" w:rsidP="00200E33">
            <w:pPr>
              <w:jc w:val="center"/>
            </w:pPr>
          </w:p>
        </w:tc>
      </w:tr>
      <w:tr w:rsidR="00A631C9" w14:paraId="52A4CA5B" w14:textId="563AD18A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2C9CB59" w14:textId="77777777" w:rsidR="00A631C9" w:rsidRPr="00FB125F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FB125F">
              <w:rPr>
                <w:rFonts w:ascii="Times New Roman"/>
                <w:sz w:val="21"/>
              </w:rPr>
              <w:t>miR-619-5p</w:t>
            </w:r>
            <w:r>
              <w:rPr>
                <w:rFonts w:ascii="Times New Roman"/>
                <w:sz w:val="21"/>
              </w:rPr>
              <w:t>-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AEDE5" w14:textId="77777777" w:rsidR="00A631C9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3E05DE">
              <w:rPr>
                <w:rFonts w:ascii="Times New Roman"/>
                <w:sz w:val="21"/>
              </w:rPr>
              <w:t>GTCGTATCCAGTGCAGGGTCCGAGGTATTCGCACTGGATACGACGGCTC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55EDB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58289" w14:textId="77777777" w:rsidR="00A631C9" w:rsidRDefault="00A631C9" w:rsidP="00200E33">
            <w:pPr>
              <w:jc w:val="center"/>
            </w:pPr>
          </w:p>
        </w:tc>
      </w:tr>
      <w:tr w:rsidR="00A631C9" w14:paraId="0D80273B" w14:textId="01ED8EBA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6F3D3E3" w14:textId="77777777" w:rsidR="00A631C9" w:rsidRDefault="00A631C9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05DE">
              <w:rPr>
                <w:rFonts w:ascii="Times New Roman"/>
                <w:sz w:val="21"/>
              </w:rPr>
              <w:t>miR-423-5p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4623D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05DE">
              <w:rPr>
                <w:rFonts w:ascii="Times New Roman"/>
                <w:sz w:val="21"/>
              </w:rPr>
              <w:t>CACGCATGAGGGGCAGA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098F88" w14:textId="77777777" w:rsidR="00A631C9" w:rsidRPr="003E05DE" w:rsidRDefault="00A631C9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3E05DE">
              <w:rPr>
                <w:rFonts w:ascii="Times New Roman"/>
                <w:sz w:val="21"/>
              </w:rPr>
              <w:t>miR-423-5p</w:t>
            </w:r>
          </w:p>
          <w:p w14:paraId="69D43849" w14:textId="77777777" w:rsidR="00A631C9" w:rsidRDefault="00A631C9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1891797" w14:textId="076D98A4" w:rsidR="00A631C9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7C1A0EDD" w14:textId="535AC12A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86DCCB1" w14:textId="77777777" w:rsidR="00A631C9" w:rsidRDefault="00A631C9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05DE">
              <w:rPr>
                <w:rFonts w:ascii="Times New Roman"/>
                <w:sz w:val="21"/>
              </w:rPr>
              <w:t>miR-423-5p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7525600" w14:textId="77777777" w:rsidR="00A631C9" w:rsidRDefault="00A631C9" w:rsidP="00720BA3">
            <w:pPr>
              <w:pStyle w:val="TableParagraph"/>
              <w:spacing w:before="34"/>
              <w:ind w:lef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05DE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BA2494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BB159C6" w14:textId="77777777" w:rsidR="00A631C9" w:rsidRDefault="00A631C9" w:rsidP="00200E33">
            <w:pPr>
              <w:jc w:val="center"/>
            </w:pPr>
          </w:p>
        </w:tc>
      </w:tr>
      <w:tr w:rsidR="00A631C9" w14:paraId="54D130A9" w14:textId="3DCDE1E3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EB930F8" w14:textId="77777777" w:rsidR="00A631C9" w:rsidRPr="003E05DE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3E05DE">
              <w:rPr>
                <w:rFonts w:ascii="Times New Roman"/>
                <w:sz w:val="21"/>
              </w:rPr>
              <w:t>miR-423-5p-</w:t>
            </w:r>
            <w:r>
              <w:rPr>
                <w:rFonts w:ascii="Times New Roman"/>
                <w:sz w:val="21"/>
              </w:rPr>
              <w:t>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85728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/>
                <w:sz w:val="21"/>
              </w:rPr>
            </w:pPr>
            <w:r w:rsidRPr="003E05DE">
              <w:rPr>
                <w:rFonts w:ascii="Times New Roman"/>
                <w:sz w:val="21"/>
              </w:rPr>
              <w:t>GTCGTATCCAGTGCAGGGTCCGAGGTATTCGCACTGGATACGACAAAGTC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49B27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F9CF4" w14:textId="77777777" w:rsidR="00A631C9" w:rsidRDefault="00A631C9" w:rsidP="00200E33">
            <w:pPr>
              <w:jc w:val="center"/>
            </w:pPr>
          </w:p>
        </w:tc>
      </w:tr>
      <w:tr w:rsidR="00A631C9" w14:paraId="52321F5F" w14:textId="55150E29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844A938" w14:textId="77777777" w:rsidR="00A631C9" w:rsidRDefault="00A631C9" w:rsidP="00720BA3">
            <w:pPr>
              <w:pStyle w:val="TableParagraph"/>
              <w:spacing w:before="35"/>
              <w:ind w:right="2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05DE">
              <w:rPr>
                <w:rFonts w:ascii="Times New Roman"/>
                <w:spacing w:val="-1"/>
                <w:sz w:val="21"/>
              </w:rPr>
              <w:t>miR-320d</w:t>
            </w:r>
            <w:r>
              <w:rPr>
                <w:rFonts w:ascii="Times New Roman"/>
                <w:spacing w:val="-1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1CC3C6" w14:textId="77777777" w:rsidR="00A631C9" w:rsidRDefault="00A631C9" w:rsidP="00720BA3">
            <w:pPr>
              <w:pStyle w:val="TableParagraph"/>
              <w:spacing w:before="35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z w:val="21"/>
              </w:rPr>
              <w:t>CACGCAAAAAGCTGGGTT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38F7BA3" w14:textId="77777777" w:rsidR="00A631C9" w:rsidRDefault="00A631C9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3E05DE">
              <w:rPr>
                <w:rFonts w:ascii="Times New Roman"/>
                <w:sz w:val="21"/>
              </w:rPr>
              <w:t>miR-320d</w:t>
            </w:r>
          </w:p>
          <w:p w14:paraId="42870E08" w14:textId="77777777" w:rsidR="00A631C9" w:rsidRDefault="00A631C9" w:rsidP="00720BA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3CD2CB6" w14:textId="12858068" w:rsidR="00A631C9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5C57AA06" w14:textId="11391896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7EA70E0" w14:textId="77777777" w:rsidR="00A631C9" w:rsidRDefault="00A631C9" w:rsidP="00720BA3">
            <w:pPr>
              <w:pStyle w:val="TableParagraph"/>
              <w:spacing w:before="34"/>
              <w:ind w:right="26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E05DE">
              <w:rPr>
                <w:rFonts w:ascii="Times New Roman"/>
                <w:spacing w:val="-1"/>
                <w:sz w:val="21"/>
              </w:rPr>
              <w:t>miR-320d</w:t>
            </w:r>
            <w:r>
              <w:rPr>
                <w:rFonts w:ascii="Times New Roman"/>
                <w:spacing w:val="-1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7F93AC3" w14:textId="77777777" w:rsidR="00A631C9" w:rsidRDefault="00A631C9" w:rsidP="00720BA3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500835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70FD7F" w14:textId="77777777" w:rsidR="00A631C9" w:rsidRDefault="00A631C9" w:rsidP="00200E33">
            <w:pPr>
              <w:jc w:val="center"/>
            </w:pPr>
          </w:p>
        </w:tc>
      </w:tr>
      <w:tr w:rsidR="00A631C9" w14:paraId="59F661A4" w14:textId="47B9C428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A22A10A" w14:textId="77777777" w:rsidR="00A631C9" w:rsidRPr="003E05DE" w:rsidRDefault="00A631C9" w:rsidP="00720BA3">
            <w:pPr>
              <w:pStyle w:val="TableParagraph"/>
              <w:spacing w:before="34"/>
              <w:ind w:right="269"/>
              <w:rPr>
                <w:rFonts w:ascii="Times New Roman"/>
                <w:spacing w:val="-1"/>
                <w:sz w:val="21"/>
              </w:rPr>
            </w:pPr>
            <w:r w:rsidRPr="00D95FBC">
              <w:rPr>
                <w:rFonts w:ascii="Times New Roman"/>
                <w:spacing w:val="-1"/>
                <w:sz w:val="21"/>
              </w:rPr>
              <w:t>miR-320d-R</w:t>
            </w:r>
            <w:r>
              <w:rPr>
                <w:rFonts w:ascii="Times New Roman"/>
                <w:spacing w:val="-1"/>
                <w:sz w:val="21"/>
              </w:rPr>
              <w:t>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8D5F3" w14:textId="77777777" w:rsidR="00A631C9" w:rsidRDefault="00A631C9" w:rsidP="00720BA3">
            <w:pPr>
              <w:pStyle w:val="TableParagraph"/>
              <w:spacing w:before="35"/>
              <w:ind w:right="1"/>
              <w:jc w:val="center"/>
              <w:rPr>
                <w:rFonts w:ascii="Times New Roman"/>
                <w:sz w:val="21"/>
              </w:rPr>
            </w:pPr>
            <w:r w:rsidRPr="00D95FBC">
              <w:rPr>
                <w:rFonts w:ascii="Times New Roman"/>
                <w:sz w:val="21"/>
              </w:rPr>
              <w:t>GTCGTATCCAGTGCAGGGTCCGAGGTATTCGCACTGGATACGACTCCTCT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49288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71643" w14:textId="77777777" w:rsidR="00A631C9" w:rsidRDefault="00A631C9" w:rsidP="00200E33">
            <w:pPr>
              <w:jc w:val="center"/>
            </w:pPr>
          </w:p>
        </w:tc>
      </w:tr>
      <w:tr w:rsidR="00A631C9" w14:paraId="14839EA3" w14:textId="710DD91C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C0CC28B" w14:textId="77777777" w:rsidR="00A631C9" w:rsidRDefault="00A631C9" w:rsidP="00720BA3">
            <w:pPr>
              <w:pStyle w:val="TableParagraph"/>
              <w:spacing w:before="34"/>
              <w:ind w:right="24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pacing w:val="-1"/>
                <w:sz w:val="21"/>
              </w:rPr>
              <w:t>miR-124-3p</w:t>
            </w:r>
            <w:r>
              <w:rPr>
                <w:rFonts w:ascii="Times New Roman"/>
                <w:spacing w:val="-1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032E6" w14:textId="77777777" w:rsidR="00A631C9" w:rsidRDefault="00A631C9" w:rsidP="00720BA3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z w:val="21"/>
              </w:rPr>
              <w:t>CACGCATAAGGCACGCG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6FD8AAD" w14:textId="77777777" w:rsidR="00A631C9" w:rsidRDefault="00A631C9" w:rsidP="00720BA3">
            <w:pPr>
              <w:pStyle w:val="TableParagraph"/>
              <w:spacing w:before="1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  <w:p w14:paraId="27BE090F" w14:textId="77777777" w:rsidR="00A631C9" w:rsidRDefault="00A631C9" w:rsidP="00720BA3">
            <w:pPr>
              <w:pStyle w:val="TableParagraph"/>
              <w:spacing w:before="70"/>
              <w:ind w:firstLineChars="100" w:firstLine="21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D95FBC">
              <w:rPr>
                <w:rFonts w:ascii="Times New Roman"/>
                <w:sz w:val="21"/>
              </w:rPr>
              <w:t>miR-124-3p</w:t>
            </w:r>
          </w:p>
          <w:p w14:paraId="406E41BE" w14:textId="77777777" w:rsidR="00A631C9" w:rsidRDefault="00A631C9" w:rsidP="00720BA3">
            <w:pPr>
              <w:pStyle w:val="TableParagraph"/>
              <w:spacing w:before="70"/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  <w:p w14:paraId="60DCDFD3" w14:textId="77777777" w:rsidR="00A631C9" w:rsidRDefault="00A631C9" w:rsidP="00720BA3">
            <w:pPr>
              <w:pStyle w:val="TableParagraph"/>
              <w:spacing w:before="70"/>
              <w:ind w:left="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B4F0008" w14:textId="269BCB6F" w:rsidR="00A631C9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69C6629F" w14:textId="60C10C4B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86985CB" w14:textId="77777777" w:rsidR="00A631C9" w:rsidRDefault="00A631C9" w:rsidP="00720BA3">
            <w:pPr>
              <w:pStyle w:val="TableParagraph"/>
              <w:spacing w:before="35"/>
              <w:ind w:right="22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pacing w:val="-1"/>
                <w:sz w:val="21"/>
              </w:rPr>
              <w:t>miR-124-3p</w:t>
            </w:r>
            <w:r>
              <w:rPr>
                <w:rFonts w:ascii="Times New Roman"/>
                <w:spacing w:val="-1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E8787" w14:textId="77777777" w:rsidR="00A631C9" w:rsidRDefault="00A631C9" w:rsidP="00720BA3">
            <w:pPr>
              <w:pStyle w:val="TableParagraph"/>
              <w:spacing w:before="35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E20429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018DD5" w14:textId="77777777" w:rsidR="00A631C9" w:rsidRDefault="00A631C9" w:rsidP="00200E33">
            <w:pPr>
              <w:jc w:val="center"/>
            </w:pPr>
          </w:p>
        </w:tc>
      </w:tr>
      <w:tr w:rsidR="00A631C9" w14:paraId="17F27D98" w14:textId="7BAB167E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AC263C5" w14:textId="77777777" w:rsidR="00A631C9" w:rsidRDefault="00A631C9" w:rsidP="00720BA3">
            <w:pPr>
              <w:pStyle w:val="TableParagraph"/>
              <w:spacing w:before="34"/>
              <w:ind w:right="24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pacing w:val="-1"/>
                <w:sz w:val="21"/>
              </w:rPr>
              <w:t>miR-124-3p</w:t>
            </w:r>
            <w:r>
              <w:rPr>
                <w:rFonts w:ascii="Times New Roman"/>
                <w:spacing w:val="-1"/>
                <w:sz w:val="21"/>
              </w:rPr>
              <w:t>-R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A7FFE" w14:textId="77777777" w:rsidR="00A631C9" w:rsidRDefault="00A631C9" w:rsidP="00720BA3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z w:val="21"/>
              </w:rPr>
              <w:t>GTCGTATCCAGTGCAGGGTCCGAGGTATTCGCACTGGATACGACTTGGC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C8CFDD5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8AD21D" w14:textId="77777777" w:rsidR="00A631C9" w:rsidRDefault="00A631C9" w:rsidP="00200E33">
            <w:pPr>
              <w:jc w:val="center"/>
            </w:pPr>
          </w:p>
        </w:tc>
      </w:tr>
      <w:tr w:rsidR="00A631C9" w14:paraId="57C8C091" w14:textId="01AB8392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CC8DFF3" w14:textId="77777777" w:rsidR="00A631C9" w:rsidRDefault="00A631C9" w:rsidP="00720BA3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z w:val="21"/>
              </w:rPr>
              <w:t>miR-103a-3p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43BCD" w14:textId="77777777" w:rsidR="00A631C9" w:rsidRDefault="00A631C9" w:rsidP="00720BA3">
            <w:pPr>
              <w:pStyle w:val="TableParagraph"/>
              <w:spacing w:before="35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z w:val="21"/>
              </w:rPr>
              <w:t>CACGCAAGCAGCATTGT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B70F19" w14:textId="77777777" w:rsidR="00A631C9" w:rsidRPr="00B72C44" w:rsidRDefault="00A631C9" w:rsidP="00720BA3">
            <w:pPr>
              <w:pStyle w:val="TableParagraph"/>
              <w:spacing w:before="70"/>
              <w:ind w:left="268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B72C44">
              <w:rPr>
                <w:rFonts w:ascii="Times New Roman"/>
                <w:sz w:val="21"/>
              </w:rPr>
              <w:t>miR-103a-3p</w:t>
            </w:r>
          </w:p>
          <w:p w14:paraId="26CB13F1" w14:textId="77777777" w:rsidR="00A631C9" w:rsidRPr="00B72C44" w:rsidRDefault="00A631C9" w:rsidP="00720BA3">
            <w:pPr>
              <w:pStyle w:val="TableParagraph"/>
              <w:spacing w:before="70"/>
              <w:ind w:left="268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BE33435" w14:textId="41D816E6" w:rsidR="00A631C9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2D3D45A1" w14:textId="4656A9A0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B906779" w14:textId="77777777" w:rsidR="00A631C9" w:rsidRDefault="00A631C9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z w:val="21"/>
              </w:rPr>
              <w:t>miR-103a-3p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DDE5CE7" w14:textId="77777777" w:rsidR="00A631C9" w:rsidRDefault="00A631C9" w:rsidP="00720BA3">
            <w:pPr>
              <w:pStyle w:val="TableParagraph"/>
              <w:spacing w:before="34"/>
              <w:ind w:right="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9F02DA" w14:textId="77777777" w:rsidR="00A631C9" w:rsidRPr="00B72C44" w:rsidRDefault="00A631C9" w:rsidP="00720BA3">
            <w:pPr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B63DD7" w14:textId="77777777" w:rsidR="00A631C9" w:rsidRPr="00B72C44" w:rsidRDefault="00A631C9" w:rsidP="00200E33">
            <w:pPr>
              <w:jc w:val="center"/>
              <w:rPr>
                <w:rFonts w:ascii="Times New Roman"/>
                <w:sz w:val="21"/>
              </w:rPr>
            </w:pPr>
          </w:p>
        </w:tc>
      </w:tr>
      <w:tr w:rsidR="00A631C9" w14:paraId="389B6C85" w14:textId="3B6F04FF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2A50290" w14:textId="77777777" w:rsidR="00A631C9" w:rsidRPr="00D95FB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D95FBC">
              <w:rPr>
                <w:rFonts w:ascii="Times New Roman"/>
                <w:sz w:val="21"/>
              </w:rPr>
              <w:t>miR-103a-3p</w:t>
            </w:r>
            <w:r>
              <w:rPr>
                <w:rFonts w:ascii="Times New Roman"/>
                <w:sz w:val="21"/>
              </w:rPr>
              <w:t>-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01652" w14:textId="77777777" w:rsidR="00A631C9" w:rsidRDefault="00A631C9" w:rsidP="00720BA3">
            <w:pPr>
              <w:pStyle w:val="TableParagraph"/>
              <w:spacing w:before="35"/>
              <w:ind w:right="1"/>
              <w:jc w:val="center"/>
              <w:rPr>
                <w:rFonts w:ascii="Times New Roman"/>
                <w:sz w:val="21"/>
              </w:rPr>
            </w:pPr>
            <w:r w:rsidRPr="00D95FBC">
              <w:rPr>
                <w:rFonts w:ascii="Times New Roman"/>
                <w:sz w:val="21"/>
              </w:rPr>
              <w:t>GTCGTATCCAGTGCAGGGTCCGAGGTATTCGCACTGGATACGACTCATAG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5109F" w14:textId="77777777" w:rsidR="00A631C9" w:rsidRPr="00B72C44" w:rsidRDefault="00A631C9" w:rsidP="00720BA3">
            <w:pPr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F84B4" w14:textId="77777777" w:rsidR="00A631C9" w:rsidRPr="00B72C44" w:rsidRDefault="00A631C9" w:rsidP="00200E33">
            <w:pPr>
              <w:jc w:val="center"/>
              <w:rPr>
                <w:rFonts w:ascii="Times New Roman"/>
                <w:sz w:val="21"/>
              </w:rPr>
            </w:pPr>
          </w:p>
        </w:tc>
      </w:tr>
      <w:tr w:rsidR="00A631C9" w14:paraId="7324BDE7" w14:textId="2D32AD9B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D9EEC1B" w14:textId="77777777" w:rsidR="00A631C9" w:rsidRDefault="00A631C9" w:rsidP="00720BA3">
            <w:pPr>
              <w:pStyle w:val="TableParagraph"/>
              <w:spacing w:before="34"/>
              <w:ind w:right="29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pacing w:val="-1"/>
                <w:sz w:val="21"/>
              </w:rPr>
              <w:t>miR-107</w:t>
            </w:r>
            <w:r>
              <w:rPr>
                <w:rFonts w:ascii="Times New Roman"/>
                <w:spacing w:val="-1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48DB8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E51BB">
              <w:rPr>
                <w:rFonts w:ascii="Times New Roman"/>
                <w:sz w:val="21"/>
              </w:rPr>
              <w:t>CACGCAAGCAGCATTGT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94D9161" w14:textId="77777777" w:rsidR="00A631C9" w:rsidRPr="00B72C44" w:rsidRDefault="00A631C9" w:rsidP="00720BA3">
            <w:pPr>
              <w:pStyle w:val="TableParagraph"/>
              <w:spacing w:before="40" w:line="309" w:lineRule="auto"/>
              <w:ind w:leftChars="50" w:left="110" w:right="154" w:firstLineChars="50" w:firstLine="105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B72C44">
              <w:rPr>
                <w:rFonts w:ascii="Times New Roman"/>
                <w:sz w:val="21"/>
              </w:rPr>
              <w:t>miR-107</w:t>
            </w:r>
          </w:p>
          <w:p w14:paraId="6FCEFF4A" w14:textId="77777777" w:rsidR="00A631C9" w:rsidRPr="00B72C44" w:rsidRDefault="00A631C9" w:rsidP="00720BA3">
            <w:pPr>
              <w:pStyle w:val="TableParagraph"/>
              <w:spacing w:before="40" w:line="309" w:lineRule="auto"/>
              <w:ind w:leftChars="50" w:left="110" w:right="154" w:firstLineChars="50" w:firstLine="105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C3AE057" w14:textId="786C7A11" w:rsidR="00A631C9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0CD906C7" w14:textId="49BD1297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3964937" w14:textId="77777777" w:rsidR="00A631C9" w:rsidRDefault="00A631C9" w:rsidP="00720BA3">
            <w:pPr>
              <w:pStyle w:val="TableParagraph"/>
              <w:spacing w:before="35"/>
              <w:ind w:right="2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95FBC">
              <w:rPr>
                <w:rFonts w:ascii="Times New Roman"/>
                <w:spacing w:val="-1"/>
                <w:sz w:val="21"/>
              </w:rPr>
              <w:t>miR-107</w:t>
            </w:r>
            <w:r>
              <w:rPr>
                <w:rFonts w:ascii="Times New Roman"/>
                <w:spacing w:val="-1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783BE64" w14:textId="77777777" w:rsidR="00A631C9" w:rsidRDefault="00A631C9" w:rsidP="00720BA3">
            <w:pPr>
              <w:pStyle w:val="TableParagraph"/>
              <w:spacing w:before="3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E51BB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2BBC06" w14:textId="77777777" w:rsidR="00A631C9" w:rsidRPr="00B72C44" w:rsidRDefault="00A631C9" w:rsidP="00720BA3">
            <w:pPr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7F1267" w14:textId="77777777" w:rsidR="00A631C9" w:rsidRPr="00B72C44" w:rsidRDefault="00A631C9" w:rsidP="00200E33">
            <w:pPr>
              <w:jc w:val="center"/>
              <w:rPr>
                <w:rFonts w:ascii="Times New Roman"/>
                <w:sz w:val="21"/>
              </w:rPr>
            </w:pPr>
          </w:p>
        </w:tc>
      </w:tr>
      <w:tr w:rsidR="00A631C9" w14:paraId="1C851DD3" w14:textId="26F1FAAC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CE5B68A" w14:textId="77777777" w:rsidR="00A631C9" w:rsidRPr="00D95FBC" w:rsidRDefault="00A631C9" w:rsidP="00720BA3">
            <w:pPr>
              <w:pStyle w:val="TableParagraph"/>
              <w:spacing w:before="35"/>
              <w:ind w:right="281"/>
              <w:rPr>
                <w:rFonts w:ascii="Times New Roman"/>
                <w:spacing w:val="-1"/>
                <w:sz w:val="21"/>
              </w:rPr>
            </w:pPr>
            <w:r w:rsidRPr="005E51BB">
              <w:rPr>
                <w:rFonts w:ascii="Times New Roman"/>
                <w:spacing w:val="-1"/>
                <w:sz w:val="21"/>
              </w:rPr>
              <w:t>miR-107</w:t>
            </w:r>
            <w:r>
              <w:rPr>
                <w:rFonts w:ascii="Times New Roman"/>
                <w:spacing w:val="-1"/>
                <w:sz w:val="21"/>
              </w:rPr>
              <w:t>-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8B975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/>
                <w:sz w:val="21"/>
              </w:rPr>
            </w:pPr>
            <w:r w:rsidRPr="005E51BB">
              <w:rPr>
                <w:rFonts w:ascii="Times New Roman"/>
                <w:sz w:val="21"/>
              </w:rPr>
              <w:t>GTCGTATCCAGTGCAGGGTCCGAGGTATTCGCACTGGATACGACTGATAG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F7194" w14:textId="77777777" w:rsidR="00A631C9" w:rsidRPr="00B72C44" w:rsidRDefault="00A631C9" w:rsidP="00720BA3">
            <w:pPr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A58B3" w14:textId="77777777" w:rsidR="00A631C9" w:rsidRPr="00B72C44" w:rsidRDefault="00A631C9" w:rsidP="00200E33">
            <w:pPr>
              <w:jc w:val="center"/>
              <w:rPr>
                <w:rFonts w:ascii="Times New Roman"/>
                <w:sz w:val="21"/>
              </w:rPr>
            </w:pPr>
          </w:p>
        </w:tc>
      </w:tr>
      <w:tr w:rsidR="00A631C9" w14:paraId="252E01FF" w14:textId="6F99980D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9D5E013" w14:textId="77777777" w:rsidR="00A631C9" w:rsidRDefault="00A631C9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E51BB">
              <w:rPr>
                <w:rFonts w:ascii="Times New Roman"/>
                <w:sz w:val="21"/>
              </w:rPr>
              <w:t>miR-485-5p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20A20" w14:textId="77777777" w:rsidR="00A631C9" w:rsidRDefault="00A631C9" w:rsidP="00720BA3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E51BB">
              <w:rPr>
                <w:rFonts w:ascii="Times New Roman"/>
                <w:sz w:val="21"/>
              </w:rPr>
              <w:t>CACGCAAGAGGCTGGCC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4B4392" w14:textId="77777777" w:rsidR="00A631C9" w:rsidRPr="00B72C44" w:rsidRDefault="00A631C9" w:rsidP="00720BA3">
            <w:pPr>
              <w:pStyle w:val="TableParagraph"/>
              <w:spacing w:before="70"/>
              <w:ind w:firstLineChars="100" w:firstLine="21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Pr="00B72C44">
              <w:rPr>
                <w:rFonts w:ascii="Times New Roman"/>
                <w:sz w:val="21"/>
              </w:rPr>
              <w:t>miR-485-5p</w:t>
            </w:r>
          </w:p>
          <w:p w14:paraId="0C6BF8A1" w14:textId="77777777" w:rsidR="00A631C9" w:rsidRPr="00B72C44" w:rsidRDefault="00A631C9" w:rsidP="00720BA3">
            <w:pPr>
              <w:pStyle w:val="TableParagraph"/>
              <w:spacing w:before="70"/>
              <w:ind w:firstLineChars="100" w:firstLine="21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26B206F" w14:textId="257ECFC5" w:rsidR="00A631C9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33DC8AC8" w14:textId="12C829F4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10F4E61" w14:textId="77777777" w:rsidR="00A631C9" w:rsidRDefault="00A631C9" w:rsidP="00720BA3">
            <w:pPr>
              <w:pStyle w:val="TableParagraph"/>
              <w:spacing w:before="34"/>
              <w:ind w:right="29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E51BB">
              <w:rPr>
                <w:rFonts w:ascii="Times New Roman"/>
                <w:spacing w:val="-1"/>
                <w:sz w:val="21"/>
              </w:rPr>
              <w:t>miR-485-5p</w:t>
            </w:r>
            <w:r>
              <w:rPr>
                <w:rFonts w:ascii="Times New Roman"/>
                <w:spacing w:val="-1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33EC8A9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E51BB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A4EB1D" w14:textId="77777777" w:rsidR="00A631C9" w:rsidRPr="00B72C44" w:rsidRDefault="00A631C9" w:rsidP="00720BA3">
            <w:pPr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FE3136" w14:textId="77777777" w:rsidR="00A631C9" w:rsidRPr="00B72C44" w:rsidRDefault="00A631C9" w:rsidP="00200E33">
            <w:pPr>
              <w:jc w:val="center"/>
              <w:rPr>
                <w:rFonts w:ascii="Times New Roman"/>
                <w:sz w:val="21"/>
              </w:rPr>
            </w:pPr>
          </w:p>
        </w:tc>
      </w:tr>
      <w:tr w:rsidR="00A631C9" w14:paraId="4A9A959A" w14:textId="69B2A79A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EC4ECEE" w14:textId="77777777" w:rsidR="00A631C9" w:rsidRPr="005E51BB" w:rsidRDefault="00A631C9" w:rsidP="00720BA3">
            <w:pPr>
              <w:pStyle w:val="TableParagraph"/>
              <w:spacing w:before="34"/>
              <w:ind w:right="298"/>
              <w:rPr>
                <w:rFonts w:ascii="Times New Roman"/>
                <w:spacing w:val="-1"/>
                <w:sz w:val="21"/>
              </w:rPr>
            </w:pPr>
            <w:r w:rsidRPr="005E51BB">
              <w:rPr>
                <w:rFonts w:ascii="Times New Roman"/>
                <w:spacing w:val="-1"/>
                <w:sz w:val="21"/>
              </w:rPr>
              <w:t>miR-485-5p-R</w:t>
            </w:r>
            <w:r>
              <w:rPr>
                <w:rFonts w:ascii="Times New Roman"/>
                <w:spacing w:val="-1"/>
                <w:sz w:val="21"/>
              </w:rPr>
              <w:t>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22ADF" w14:textId="77777777" w:rsidR="00A631C9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5E51BB">
              <w:rPr>
                <w:rFonts w:ascii="Times New Roman"/>
                <w:sz w:val="21"/>
              </w:rPr>
              <w:t>GTCGTATCCAGTGCAGGGTCCGAGGTATTCGCACTGGATACGACGAATTC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380A1" w14:textId="77777777" w:rsidR="00A631C9" w:rsidRPr="00B72C44" w:rsidRDefault="00A631C9" w:rsidP="00720BA3">
            <w:pPr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4A7A0" w14:textId="77777777" w:rsidR="00A631C9" w:rsidRPr="00B72C44" w:rsidRDefault="00A631C9" w:rsidP="00200E33">
            <w:pPr>
              <w:jc w:val="center"/>
              <w:rPr>
                <w:rFonts w:ascii="Times New Roman"/>
                <w:sz w:val="21"/>
              </w:rPr>
            </w:pPr>
          </w:p>
        </w:tc>
      </w:tr>
      <w:tr w:rsidR="00A631C9" w14:paraId="7775529D" w14:textId="4A2F4F16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76A0B1D" w14:textId="77777777" w:rsidR="00A631C9" w:rsidRPr="005E51BB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5E51BB">
              <w:rPr>
                <w:rFonts w:ascii="Times New Roman"/>
                <w:sz w:val="21"/>
              </w:rPr>
              <w:lastRenderedPageBreak/>
              <w:t>miR-146b-5p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92D08" w14:textId="77777777" w:rsidR="00A631C9" w:rsidRPr="005E51BB" w:rsidRDefault="00A631C9" w:rsidP="00720BA3">
            <w:pPr>
              <w:pStyle w:val="TableParagraph"/>
              <w:spacing w:before="34" w:line="309" w:lineRule="auto"/>
              <w:ind w:right="298"/>
              <w:jc w:val="center"/>
              <w:rPr>
                <w:rFonts w:ascii="Times New Roman"/>
                <w:spacing w:val="-1"/>
                <w:sz w:val="21"/>
              </w:rPr>
            </w:pPr>
            <w:r w:rsidRPr="005E51BB">
              <w:rPr>
                <w:rFonts w:ascii="Times New Roman"/>
                <w:spacing w:val="-1"/>
                <w:sz w:val="21"/>
              </w:rPr>
              <w:t>CACGCATGAGAACTGAAT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E81490C" w14:textId="77777777" w:rsidR="00A631C9" w:rsidRPr="00B72C44" w:rsidRDefault="00A631C9" w:rsidP="00720BA3">
            <w:pPr>
              <w:pStyle w:val="TableParagraph"/>
              <w:jc w:val="center"/>
              <w:rPr>
                <w:rFonts w:ascii="Times New Roman"/>
                <w:sz w:val="21"/>
              </w:rPr>
            </w:pPr>
          </w:p>
          <w:p w14:paraId="70DC3396" w14:textId="77777777" w:rsidR="00A631C9" w:rsidRPr="00B72C44" w:rsidRDefault="00A631C9" w:rsidP="00720BA3">
            <w:pPr>
              <w:pStyle w:val="TableParagraph"/>
              <w:spacing w:before="127" w:line="309" w:lineRule="auto"/>
              <w:ind w:left="259" w:right="161"/>
              <w:jc w:val="center"/>
              <w:rPr>
                <w:rFonts w:ascii="Times New Roman"/>
                <w:sz w:val="21"/>
              </w:rPr>
            </w:pPr>
            <w:r w:rsidRPr="00B72C44">
              <w:rPr>
                <w:rFonts w:ascii="Times New Roman"/>
                <w:sz w:val="21"/>
              </w:rPr>
              <w:t>For miR-146b-5p</w:t>
            </w:r>
          </w:p>
          <w:p w14:paraId="4AB406CA" w14:textId="77777777" w:rsidR="00A631C9" w:rsidRPr="00B72C44" w:rsidRDefault="00A631C9" w:rsidP="00720BA3">
            <w:pPr>
              <w:pStyle w:val="TableParagraph"/>
              <w:spacing w:before="127" w:line="309" w:lineRule="auto"/>
              <w:ind w:left="259" w:right="161"/>
              <w:jc w:val="center"/>
              <w:rPr>
                <w:rFonts w:ascii="Times New Roman"/>
                <w:sz w:val="21"/>
              </w:rPr>
            </w:pPr>
            <w:r w:rsidRPr="00B72C44">
              <w:rPr>
                <w:rFonts w:ascii="Times New Roman"/>
                <w:sz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3F9CE0B" w14:textId="0CF59149" w:rsidR="00A631C9" w:rsidRPr="00B72C44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2E968F87" w14:textId="716247AC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AEF4C11" w14:textId="77777777" w:rsidR="00A631C9" w:rsidRPr="005E51BB" w:rsidRDefault="00A631C9" w:rsidP="00720BA3">
            <w:pPr>
              <w:pStyle w:val="TableParagraph"/>
              <w:spacing w:before="34"/>
              <w:ind w:right="298"/>
              <w:rPr>
                <w:rFonts w:ascii="Times New Roman"/>
                <w:spacing w:val="-1"/>
                <w:sz w:val="21"/>
              </w:rPr>
            </w:pPr>
            <w:r w:rsidRPr="005E51BB">
              <w:rPr>
                <w:rFonts w:ascii="Times New Roman"/>
                <w:spacing w:val="-1"/>
                <w:sz w:val="21"/>
              </w:rPr>
              <w:t>miR-146b-5p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60BE7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E51BB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439422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647CDB" w14:textId="77777777" w:rsidR="00A631C9" w:rsidRDefault="00A631C9" w:rsidP="00200E33">
            <w:pPr>
              <w:jc w:val="center"/>
            </w:pPr>
          </w:p>
        </w:tc>
      </w:tr>
      <w:tr w:rsidR="00A631C9" w14:paraId="671AA94C" w14:textId="4416C2A3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10D0A34" w14:textId="77777777" w:rsidR="00A631C9" w:rsidRPr="00B72C44" w:rsidRDefault="00A631C9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E51BB">
              <w:rPr>
                <w:rFonts w:ascii="Times New Roman"/>
                <w:sz w:val="21"/>
              </w:rPr>
              <w:t>miR-146b-5p</w:t>
            </w:r>
            <w:r>
              <w:rPr>
                <w:rFonts w:ascii="Times New Roman"/>
                <w:sz w:val="21"/>
              </w:rPr>
              <w:t>-R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D56C4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E51BB">
              <w:rPr>
                <w:rFonts w:ascii="Times New Roman"/>
                <w:spacing w:val="-3"/>
                <w:sz w:val="21"/>
              </w:rPr>
              <w:t>GTCGTATCCAGTGCAGGGTCCGAGGTATTCGCACTGGATACGACCAGCCT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669EE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5C254" w14:textId="77777777" w:rsidR="00A631C9" w:rsidRDefault="00A631C9" w:rsidP="00200E33">
            <w:pPr>
              <w:jc w:val="center"/>
            </w:pPr>
          </w:p>
        </w:tc>
      </w:tr>
      <w:tr w:rsidR="00A631C9" w14:paraId="04B53D4B" w14:textId="016CE590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4DDC0A6" w14:textId="77777777" w:rsidR="00A631C9" w:rsidRDefault="00A631C9" w:rsidP="00720BA3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D7609">
              <w:rPr>
                <w:rFonts w:ascii="Times New Roman"/>
                <w:sz w:val="21"/>
              </w:rPr>
              <w:t>miR-671-3p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45355" w14:textId="77777777" w:rsidR="00A631C9" w:rsidRDefault="00A631C9" w:rsidP="00720BA3">
            <w:pPr>
              <w:pStyle w:val="TableParagraph"/>
              <w:spacing w:before="3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z w:val="21"/>
              </w:rPr>
              <w:t>CACGCATCCGGTTCTCA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46DB21A" w14:textId="77777777" w:rsidR="00A631C9" w:rsidRPr="00970DEC" w:rsidRDefault="00A631C9" w:rsidP="00720BA3">
            <w:pPr>
              <w:pStyle w:val="TableParagraph"/>
              <w:spacing w:before="40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 w:eastAsia="Times New Roman" w:hAnsi="Times New Roman" w:cs="Times New Roman"/>
                <w:sz w:val="21"/>
                <w:szCs w:val="21"/>
              </w:rPr>
              <w:t>For miR-671-3p</w:t>
            </w:r>
          </w:p>
          <w:p w14:paraId="0F568190" w14:textId="77777777" w:rsidR="00A631C9" w:rsidRDefault="00A631C9" w:rsidP="00720BA3">
            <w:pPr>
              <w:pStyle w:val="TableParagraph"/>
              <w:spacing w:before="40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 w:eastAsia="Times New Roman" w:hAnsi="Times New Roman" w:cs="Times New Roman"/>
                <w:sz w:val="21"/>
                <w:szCs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9AF7F02" w14:textId="1762B945" w:rsidR="00A631C9" w:rsidRPr="00970DEC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3FB7B746" w14:textId="6CA84452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7FD20C4" w14:textId="77777777" w:rsidR="00A631C9" w:rsidRDefault="00A631C9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D7609">
              <w:rPr>
                <w:rFonts w:ascii="Times New Roman"/>
                <w:sz w:val="21"/>
              </w:rPr>
              <w:t>miR-671-3p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4DED3BA" w14:textId="77777777" w:rsidR="00A631C9" w:rsidRDefault="00A631C9" w:rsidP="00720BA3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pacing w:val="-4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6D35D9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E51E5DE" w14:textId="77777777" w:rsidR="00A631C9" w:rsidRDefault="00A631C9" w:rsidP="00200E33">
            <w:pPr>
              <w:jc w:val="center"/>
            </w:pPr>
          </w:p>
        </w:tc>
      </w:tr>
      <w:tr w:rsidR="00A631C9" w14:paraId="207D7FC3" w14:textId="76EC34A9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5FED293" w14:textId="77777777" w:rsidR="00A631C9" w:rsidRPr="000D7609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970DEC">
              <w:rPr>
                <w:rFonts w:ascii="Times New Roman"/>
                <w:sz w:val="21"/>
              </w:rPr>
              <w:t>miR-671-3p-R</w:t>
            </w:r>
            <w:r>
              <w:rPr>
                <w:rFonts w:ascii="Times New Roman"/>
                <w:sz w:val="21"/>
              </w:rPr>
              <w:t>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0F239" w14:textId="77777777" w:rsidR="00A631C9" w:rsidRDefault="00A631C9" w:rsidP="00720BA3">
            <w:pPr>
              <w:pStyle w:val="TableParagraph"/>
              <w:spacing w:before="35"/>
              <w:jc w:val="center"/>
              <w:rPr>
                <w:rFonts w:ascii="Times New Roman"/>
                <w:spacing w:val="-4"/>
                <w:sz w:val="21"/>
              </w:rPr>
            </w:pPr>
            <w:r w:rsidRPr="00970DEC">
              <w:rPr>
                <w:rFonts w:ascii="Times New Roman"/>
                <w:spacing w:val="-4"/>
                <w:sz w:val="21"/>
              </w:rPr>
              <w:t>GTCGTATCCAGTGCAGGGTCCGAGGTATTCGCACTGGATACGACGGTGG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93D9D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D2E61" w14:textId="77777777" w:rsidR="00A631C9" w:rsidRDefault="00A631C9" w:rsidP="00200E33">
            <w:pPr>
              <w:jc w:val="center"/>
            </w:pPr>
          </w:p>
        </w:tc>
      </w:tr>
      <w:tr w:rsidR="00A631C9" w14:paraId="0B27D104" w14:textId="34D92A29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99B1982" w14:textId="77777777" w:rsidR="00A631C9" w:rsidRDefault="00A631C9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z w:val="21"/>
              </w:rPr>
              <w:t>miR-136-5p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E5683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z w:val="21"/>
              </w:rPr>
              <w:t>CACGCAACTCCATTTGTT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2B9A199" w14:textId="77777777" w:rsidR="00A631C9" w:rsidRPr="00970DEC" w:rsidRDefault="00A631C9" w:rsidP="00720BA3">
            <w:pPr>
              <w:pStyle w:val="TableParagraph"/>
              <w:spacing w:before="40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 w:eastAsia="Times New Roman" w:hAnsi="Times New Roman" w:cs="Times New Roman"/>
                <w:sz w:val="21"/>
                <w:szCs w:val="21"/>
              </w:rPr>
              <w:t>For miR-136-5p</w:t>
            </w:r>
          </w:p>
          <w:p w14:paraId="56796BC2" w14:textId="77777777" w:rsidR="00A631C9" w:rsidRDefault="00A631C9" w:rsidP="00720BA3">
            <w:pPr>
              <w:pStyle w:val="TableParagraph"/>
              <w:spacing w:before="40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 w:eastAsia="Times New Roman" w:hAnsi="Times New Roman" w:cs="Times New Roman"/>
                <w:sz w:val="21"/>
                <w:szCs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A334874" w14:textId="416A5A4B" w:rsidR="00A631C9" w:rsidRPr="00970DEC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60FED2DE" w14:textId="6C6F50A5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18A2A46" w14:textId="77777777" w:rsidR="00A631C9" w:rsidRDefault="00A631C9" w:rsidP="00720BA3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z w:val="21"/>
              </w:rPr>
              <w:t>miR-136-5p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C846C29" w14:textId="77777777" w:rsidR="00A631C9" w:rsidRDefault="00A631C9" w:rsidP="00720BA3">
            <w:pPr>
              <w:pStyle w:val="TableParagraph"/>
              <w:spacing w:before="35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364B97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75C73A" w14:textId="77777777" w:rsidR="00A631C9" w:rsidRDefault="00A631C9" w:rsidP="00200E33">
            <w:pPr>
              <w:jc w:val="center"/>
            </w:pPr>
          </w:p>
        </w:tc>
      </w:tr>
      <w:tr w:rsidR="00A631C9" w14:paraId="42A78334" w14:textId="1268A429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AEC87F5" w14:textId="77777777" w:rsidR="00A631C9" w:rsidRPr="00970DEC" w:rsidRDefault="00A631C9" w:rsidP="00720BA3">
            <w:pPr>
              <w:pStyle w:val="TableParagraph"/>
              <w:spacing w:before="35"/>
              <w:rPr>
                <w:rFonts w:ascii="Times New Roman"/>
                <w:sz w:val="21"/>
              </w:rPr>
            </w:pPr>
            <w:r w:rsidRPr="00970DEC">
              <w:rPr>
                <w:rFonts w:ascii="Times New Roman"/>
                <w:sz w:val="21"/>
              </w:rPr>
              <w:t>miR-136-5p</w:t>
            </w:r>
            <w:r>
              <w:rPr>
                <w:rFonts w:ascii="Times New Roman"/>
                <w:sz w:val="21"/>
              </w:rPr>
              <w:t>-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89EC4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/>
                <w:sz w:val="21"/>
              </w:rPr>
            </w:pPr>
            <w:r w:rsidRPr="00970DEC">
              <w:rPr>
                <w:rFonts w:ascii="Times New Roman"/>
                <w:sz w:val="21"/>
              </w:rPr>
              <w:t>GTCGTATCCAGTGCAGGGTCCGAGGTATTCGCACTGGATACGACTCCATC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5F9A18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E7330" w14:textId="77777777" w:rsidR="00A631C9" w:rsidRDefault="00A631C9" w:rsidP="00200E33">
            <w:pPr>
              <w:jc w:val="center"/>
            </w:pPr>
          </w:p>
        </w:tc>
      </w:tr>
      <w:tr w:rsidR="00A631C9" w14:paraId="53BFF620" w14:textId="4F45DE6A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F613EBA" w14:textId="77777777" w:rsidR="00A631C9" w:rsidRDefault="00A631C9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z w:val="21"/>
              </w:rPr>
              <w:t>miR-15b-5p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0416F" w14:textId="77777777" w:rsidR="00A631C9" w:rsidRDefault="00A631C9" w:rsidP="00720BA3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pacing w:val="-4"/>
                <w:sz w:val="21"/>
              </w:rPr>
              <w:t>CACGCATAGCAGCACATC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CB0D53" w14:textId="77777777" w:rsidR="00A631C9" w:rsidRPr="00970DEC" w:rsidRDefault="00A631C9" w:rsidP="00720BA3">
            <w:pPr>
              <w:pStyle w:val="TableParagraph"/>
              <w:spacing w:before="40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 w:eastAsia="Times New Roman" w:hAnsi="Times New Roman" w:cs="Times New Roman"/>
                <w:sz w:val="21"/>
                <w:szCs w:val="21"/>
              </w:rPr>
              <w:t>For miR-15b-5p</w:t>
            </w:r>
          </w:p>
          <w:p w14:paraId="3CCB065D" w14:textId="77777777" w:rsidR="00A631C9" w:rsidRDefault="00A631C9" w:rsidP="00720BA3">
            <w:pPr>
              <w:pStyle w:val="TableParagraph"/>
              <w:spacing w:before="40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 w:eastAsia="Times New Roman" w:hAnsi="Times New Roman" w:cs="Times New Roman"/>
                <w:sz w:val="21"/>
                <w:szCs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6726A84" w14:textId="2816BB00" w:rsidR="00A631C9" w:rsidRPr="00970DEC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7C1E04F1" w14:textId="2E6D13E9" w:rsidTr="00C460B8">
        <w:trPr>
          <w:trHeight w:hRule="exact" w:val="340"/>
          <w:jc w:val="center"/>
        </w:trPr>
        <w:tc>
          <w:tcPr>
            <w:tcW w:w="22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6520963" w14:textId="77777777" w:rsidR="00A631C9" w:rsidRDefault="00A631C9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z w:val="21"/>
              </w:rPr>
              <w:t>miR-15b-5p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43ED3B0" w14:textId="77777777" w:rsidR="00A631C9" w:rsidRDefault="00A631C9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70DEC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4BCDAB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A18FD6" w14:textId="77777777" w:rsidR="00A631C9" w:rsidRDefault="00A631C9" w:rsidP="00200E33">
            <w:pPr>
              <w:jc w:val="center"/>
            </w:pPr>
          </w:p>
        </w:tc>
      </w:tr>
      <w:tr w:rsidR="00A631C9" w14:paraId="7E9F5FDF" w14:textId="3617D571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6B07A01" w14:textId="77777777" w:rsidR="00A631C9" w:rsidRPr="00970DE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970DEC">
              <w:rPr>
                <w:rFonts w:ascii="Times New Roman"/>
                <w:sz w:val="21"/>
              </w:rPr>
              <w:t>miR-15b-5p</w:t>
            </w:r>
            <w:r>
              <w:rPr>
                <w:rFonts w:ascii="Times New Roman"/>
                <w:sz w:val="21"/>
              </w:rPr>
              <w:t>-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B4533EE" w14:textId="77777777" w:rsidR="00A631C9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970DEC">
              <w:rPr>
                <w:rFonts w:ascii="Times New Roman"/>
                <w:sz w:val="21"/>
              </w:rPr>
              <w:t>GTCGTATCCAGTGCAGGGTCCGAGGTATTCGCACTGGATACGACTGTAA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8E61AD0" w14:textId="77777777" w:rsidR="00A631C9" w:rsidRDefault="00A631C9" w:rsidP="00720BA3">
            <w:pPr>
              <w:jc w:val="center"/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B641B94" w14:textId="77777777" w:rsidR="00A631C9" w:rsidRDefault="00A631C9" w:rsidP="00200E33">
            <w:pPr>
              <w:jc w:val="center"/>
            </w:pPr>
          </w:p>
        </w:tc>
      </w:tr>
      <w:tr w:rsidR="00A631C9" w14:paraId="344112BD" w14:textId="5A82DA33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32DE4B3" w14:textId="77777777" w:rsidR="00A631C9" w:rsidRPr="00970DE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miR-34a-5p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2AB7613" w14:textId="77777777" w:rsidR="00A631C9" w:rsidRPr="00970DEC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CACGCATGGCAGTGTCTT</w:t>
            </w:r>
          </w:p>
        </w:tc>
        <w:tc>
          <w:tcPr>
            <w:tcW w:w="22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DDA8F2" w14:textId="77777777" w:rsidR="00A631C9" w:rsidRPr="00C34CFC" w:rsidRDefault="00A631C9" w:rsidP="00720BA3">
            <w:pPr>
              <w:pStyle w:val="TableParagraph"/>
              <w:spacing w:before="40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34CFC">
              <w:rPr>
                <w:rFonts w:ascii="Times New Roman" w:eastAsia="Times New Roman" w:hAnsi="Times New Roman" w:cs="Times New Roman"/>
                <w:sz w:val="21"/>
                <w:szCs w:val="21"/>
              </w:rPr>
              <w:t>For miR-34a-5p</w:t>
            </w:r>
          </w:p>
          <w:p w14:paraId="50A710EC" w14:textId="77777777" w:rsidR="00A631C9" w:rsidRPr="00C34CFC" w:rsidRDefault="00A631C9" w:rsidP="00720BA3">
            <w:pPr>
              <w:pStyle w:val="TableParagraph"/>
              <w:spacing w:before="40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34CFC">
              <w:rPr>
                <w:rFonts w:ascii="Times New Roman" w:eastAsia="Times New Roman" w:hAnsi="Times New Roman" w:cs="Times New Roman"/>
                <w:sz w:val="21"/>
                <w:szCs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F9C3C5" w14:textId="0B10BAFB" w:rsidR="00A631C9" w:rsidRPr="00C34CFC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52F4FCB0" w14:textId="50D85653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F78B0CE" w14:textId="77777777" w:rsidR="00A631C9" w:rsidRPr="00970DE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miR-34a-5p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423A801" w14:textId="77777777" w:rsidR="00A631C9" w:rsidRPr="00970DEC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F0E7AF" w14:textId="77777777" w:rsidR="00A631C9" w:rsidRPr="00C34CFC" w:rsidRDefault="00A631C9" w:rsidP="00720BA3">
            <w:pPr>
              <w:pStyle w:val="TableParagraph"/>
              <w:spacing w:before="40" w:line="309" w:lineRule="auto"/>
              <w:ind w:left="737" w:right="375" w:hanging="36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748E5D" w14:textId="77777777" w:rsidR="00A631C9" w:rsidRPr="00C34CFC" w:rsidRDefault="00A631C9" w:rsidP="00200E33">
            <w:pPr>
              <w:pStyle w:val="TableParagraph"/>
              <w:spacing w:before="40" w:line="309" w:lineRule="auto"/>
              <w:ind w:left="737" w:right="375" w:hanging="36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631C9" w14:paraId="46814FC0" w14:textId="108641F5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B8EDD28" w14:textId="77777777" w:rsidR="00A631C9" w:rsidRPr="00970DE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miR-34a-5p</w:t>
            </w:r>
            <w:r>
              <w:rPr>
                <w:rFonts w:ascii="Times New Roman"/>
                <w:sz w:val="21"/>
              </w:rPr>
              <w:t>-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2C70C9D" w14:textId="77777777" w:rsidR="00A631C9" w:rsidRPr="00970DEC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GTCGTATCCAGTGCAGGGTCCGAGGTATTCGCACTGGATACGACACAACC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93BCF02" w14:textId="77777777" w:rsidR="00A631C9" w:rsidRPr="00C34CFC" w:rsidRDefault="00A631C9" w:rsidP="00720BA3">
            <w:pPr>
              <w:pStyle w:val="TableParagraph"/>
              <w:spacing w:before="40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99D0203" w14:textId="77777777" w:rsidR="00A631C9" w:rsidRPr="00C34CFC" w:rsidRDefault="00A631C9" w:rsidP="00200E33">
            <w:pPr>
              <w:pStyle w:val="TableParagraph"/>
              <w:spacing w:before="40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631C9" w14:paraId="461C1F80" w14:textId="6762F4CB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9DD5249" w14:textId="77777777" w:rsidR="00A631C9" w:rsidRPr="00C34CF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miR-566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AAABD0B" w14:textId="77777777" w:rsidR="00A631C9" w:rsidRPr="00C34CFC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CACGCAGGGCGCCTGTG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32338DF" w14:textId="77777777" w:rsidR="00A631C9" w:rsidRPr="00C34CFC" w:rsidRDefault="00A631C9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34CFC">
              <w:rPr>
                <w:rFonts w:ascii="Times New Roman" w:eastAsia="Times New Roman" w:hAnsi="Times New Roman" w:cs="Times New Roman"/>
                <w:sz w:val="21"/>
                <w:szCs w:val="21"/>
              </w:rPr>
              <w:t>For miR-566</w:t>
            </w:r>
          </w:p>
          <w:p w14:paraId="69498FBC" w14:textId="77777777" w:rsidR="00A631C9" w:rsidRPr="00C34CFC" w:rsidRDefault="00A631C9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34CFC">
              <w:rPr>
                <w:rFonts w:ascii="Times New Roman" w:eastAsia="Times New Roman" w:hAnsi="Times New Roman" w:cs="Times New Roman"/>
                <w:sz w:val="21"/>
                <w:szCs w:val="21"/>
              </w:rPr>
              <w:t>RT-PCR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A56096E" w14:textId="1BE1E9B5" w:rsidR="00A631C9" w:rsidRPr="00C34CFC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</w:tc>
      </w:tr>
      <w:tr w:rsidR="00A631C9" w14:paraId="5DF68632" w14:textId="31B49A34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FF1432C" w14:textId="77777777" w:rsidR="00A631C9" w:rsidRPr="00C34CF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miR-566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5AAC860" w14:textId="77777777" w:rsidR="00A631C9" w:rsidRPr="00C34CFC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CCAGTGCAGGGTCCGAGGTA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3D5D91A" w14:textId="77777777" w:rsidR="00A631C9" w:rsidRPr="00C34CFC" w:rsidRDefault="00A631C9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88C7D2D" w14:textId="77777777" w:rsidR="00A631C9" w:rsidRPr="00C34CFC" w:rsidRDefault="00A631C9" w:rsidP="00200E3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631C9" w14:paraId="33CE93ED" w14:textId="40AB21B5" w:rsidTr="00C460B8">
        <w:trPr>
          <w:trHeight w:hRule="exact" w:val="510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5871E81" w14:textId="77777777" w:rsidR="00A631C9" w:rsidRPr="00C34CF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miR-566</w:t>
            </w:r>
            <w:r>
              <w:rPr>
                <w:rFonts w:ascii="Times New Roman"/>
                <w:sz w:val="21"/>
              </w:rPr>
              <w:t>-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BAA1BBF" w14:textId="77777777" w:rsidR="00A631C9" w:rsidRPr="00C34CFC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34CFC">
              <w:rPr>
                <w:rFonts w:ascii="Times New Roman"/>
                <w:sz w:val="21"/>
              </w:rPr>
              <w:t>GTCGTATCCAGTGCAGGGTCCGAGGTATTCGCACTGGATACGACGTTGGG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7F742E9" w14:textId="77777777" w:rsidR="00A631C9" w:rsidRPr="00C34CFC" w:rsidRDefault="00A631C9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38E810" w14:textId="77777777" w:rsidR="00A631C9" w:rsidRPr="00C34CFC" w:rsidRDefault="00A631C9" w:rsidP="00200E3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631C9" w14:paraId="1363DC58" w14:textId="222B4FFB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70DB62E" w14:textId="77777777" w:rsidR="00A631C9" w:rsidRPr="00C34CF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GAPDH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412B657" w14:textId="77777777" w:rsidR="00A631C9" w:rsidRPr="00C34CFC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CTTCATTGACCTCAACTACATGG</w:t>
            </w:r>
          </w:p>
        </w:tc>
        <w:tc>
          <w:tcPr>
            <w:tcW w:w="22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E9E0D9" w14:textId="77777777" w:rsidR="00A631C9" w:rsidRPr="00C34CFC" w:rsidRDefault="00A631C9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>For GAPDH qPCR</w:t>
            </w:r>
          </w:p>
        </w:tc>
        <w:tc>
          <w:tcPr>
            <w:tcW w:w="196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A8236D" w14:textId="0B04B0C7" w:rsidR="00A631C9" w:rsidRPr="00ED1CB3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1f</w:t>
            </w:r>
          </w:p>
        </w:tc>
      </w:tr>
      <w:tr w:rsidR="00A631C9" w14:paraId="22CA331D" w14:textId="3764139F" w:rsidTr="00E577C7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908EAF1" w14:textId="77777777" w:rsidR="00A631C9" w:rsidRPr="00C34CFC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GAPDH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62A0A9F" w14:textId="77777777" w:rsidR="00A631C9" w:rsidRPr="00C34CFC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CTCGCTCCTGGAAGATGGTGAT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5E66554" w14:textId="77777777" w:rsidR="00A631C9" w:rsidRPr="00C34CFC" w:rsidRDefault="00A631C9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5517A87" w14:textId="77777777" w:rsidR="00A631C9" w:rsidRPr="00C34CFC" w:rsidRDefault="00A631C9" w:rsidP="00200E3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631C9" w14:paraId="5E8C8971" w14:textId="71D6569F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217B315" w14:textId="77777777" w:rsidR="00A631C9" w:rsidRPr="00ED1CB3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U6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23DF46A" w14:textId="77777777" w:rsidR="00A631C9" w:rsidRPr="00ED1CB3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CGCTTCGGCAGCACATATA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DD63A6F" w14:textId="77777777" w:rsidR="00A631C9" w:rsidRPr="00C34CFC" w:rsidRDefault="00A631C9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6</w:t>
            </w: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qPCR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6C5F9D6" w14:textId="7D034779" w:rsidR="00A631C9" w:rsidRPr="00ED1CB3" w:rsidRDefault="00A631C9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1f</w:t>
            </w:r>
          </w:p>
        </w:tc>
      </w:tr>
      <w:tr w:rsidR="00A631C9" w14:paraId="06F244BE" w14:textId="340E6C1F" w:rsidTr="00C460B8">
        <w:trPr>
          <w:trHeight w:hRule="exact" w:val="32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0819B14" w14:textId="77777777" w:rsidR="00A631C9" w:rsidRPr="00ED1CB3" w:rsidRDefault="00A631C9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U6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7271EBE" w14:textId="77777777" w:rsidR="00A631C9" w:rsidRPr="00ED1CB3" w:rsidRDefault="00A631C9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TTCACGAATTTGCGTGTCAT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2D315A5" w14:textId="77777777" w:rsidR="00A631C9" w:rsidRPr="00C34CFC" w:rsidRDefault="00A631C9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856B1E3" w14:textId="77777777" w:rsidR="00A631C9" w:rsidRPr="00C34CFC" w:rsidRDefault="00A631C9" w:rsidP="00200E3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A7C1F" w14:paraId="0F5F5D3C" w14:textId="20F31607" w:rsidTr="004D1E69">
        <w:trPr>
          <w:trHeight w:hRule="exact" w:val="567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743F2C9" w14:textId="77777777" w:rsidR="00EA7C1F" w:rsidRPr="00ED1CB3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proofErr w:type="spellStart"/>
            <w:r w:rsidRPr="0057048C">
              <w:rPr>
                <w:rFonts w:ascii="Times New Roman"/>
                <w:sz w:val="21"/>
              </w:rPr>
              <w:t>si</w:t>
            </w:r>
            <w:proofErr w:type="spellEnd"/>
            <w:r w:rsidRPr="0057048C">
              <w:rPr>
                <w:rFonts w:ascii="Times New Roman"/>
                <w:sz w:val="21"/>
              </w:rPr>
              <w:t>-N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4C5C09E" w14:textId="77777777" w:rsidR="00EA7C1F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UUCUCCGAACGUGUCACGU</w:t>
            </w:r>
          </w:p>
          <w:p w14:paraId="517B3EB2" w14:textId="77777777" w:rsidR="00EA7C1F" w:rsidRPr="00ED1CB3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ACGUGACACGUUCGGAGA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210F94" w14:textId="77777777" w:rsidR="00EA7C1F" w:rsidRPr="00C34CFC" w:rsidRDefault="00EA7C1F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512D9">
              <w:rPr>
                <w:rFonts w:ascii="Times New Roman" w:eastAsia="Times New Roman" w:hAnsi="Times New Roman" w:cs="Times New Roman"/>
                <w:sz w:val="21"/>
                <w:szCs w:val="21"/>
              </w:rPr>
              <w:t>Negative control</w:t>
            </w:r>
          </w:p>
        </w:tc>
        <w:tc>
          <w:tcPr>
            <w:tcW w:w="196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F5D788" w14:textId="77777777" w:rsidR="00EA7C1F" w:rsidRDefault="00EA7C1F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2d,f,h,j,l,n</w:t>
            </w:r>
          </w:p>
          <w:p w14:paraId="3923F05C" w14:textId="31F3DF00" w:rsidR="00EA7C1F" w:rsidRDefault="00EA7C1F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d</w:t>
            </w:r>
            <w:r>
              <w:rPr>
                <w:rFonts w:ascii="Times New Roman" w:hint="eastAsia"/>
                <w:sz w:val="21"/>
                <w:lang w:eastAsia="zh-CN"/>
              </w:rPr>
              <w:t xml:space="preserve"> </w:t>
            </w: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5i,k</w:t>
            </w:r>
          </w:p>
          <w:p w14:paraId="78B2BDBC" w14:textId="77777777" w:rsidR="00EA7C1F" w:rsidRDefault="00EA7C1F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6b,e</w:t>
            </w:r>
          </w:p>
          <w:p w14:paraId="0686700C" w14:textId="13C08644" w:rsidR="00EA7C1F" w:rsidRDefault="00EA7C1F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s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2d,e,g,j,k,m</w:t>
            </w:r>
          </w:p>
          <w:p w14:paraId="045DB1BC" w14:textId="60C8A725" w:rsidR="00EA7C1F" w:rsidRDefault="00EA7C1F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s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</w:t>
            </w:r>
          </w:p>
          <w:p w14:paraId="5BEBAB81" w14:textId="609662EB" w:rsidR="00EA7C1F" w:rsidRDefault="00EA7C1F" w:rsidP="00200E3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/>
                <w:sz w:val="21"/>
                <w:lang w:eastAsia="zh-CN"/>
              </w:rPr>
            </w:pPr>
          </w:p>
          <w:p w14:paraId="7C001808" w14:textId="77777777" w:rsidR="00EA7C1F" w:rsidRDefault="00EA7C1F" w:rsidP="00200E3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/>
                <w:sz w:val="21"/>
                <w:lang w:eastAsia="zh-CN"/>
              </w:rPr>
            </w:pPr>
          </w:p>
          <w:p w14:paraId="28A0C5BD" w14:textId="73BEC5AF" w:rsidR="00EA7C1F" w:rsidRPr="00C512D9" w:rsidRDefault="00EA7C1F" w:rsidP="00200E3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A7C1F" w14:paraId="33708419" w14:textId="3ACEAA2B" w:rsidTr="00C460B8">
        <w:trPr>
          <w:trHeight w:hRule="exact" w:val="567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88890AD" w14:textId="77777777" w:rsidR="00EA7C1F" w:rsidRPr="0057048C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si</w:t>
            </w:r>
            <w:r>
              <w:rPr>
                <w:rFonts w:ascii="Times New Roman"/>
                <w:sz w:val="21"/>
                <w:lang w:eastAsia="zh-CN"/>
              </w:rPr>
              <w:t>-BCYRN1-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A2328CE" w14:textId="77777777" w:rsidR="00EA7C1F" w:rsidRPr="00C512D9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UUGCUUUGAGGGAAGUUAC</w:t>
            </w:r>
            <w:r>
              <w:t xml:space="preserve"> </w:t>
            </w:r>
            <w:r w:rsidRPr="00C512D9">
              <w:rPr>
                <w:rFonts w:ascii="Times New Roman"/>
                <w:sz w:val="21"/>
              </w:rPr>
              <w:t>GUAACUUCCCUCAAAGCAATT</w:t>
            </w:r>
          </w:p>
        </w:tc>
        <w:tc>
          <w:tcPr>
            <w:tcW w:w="22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1E1185E" w14:textId="77777777" w:rsidR="00EA7C1F" w:rsidRPr="00C512D9" w:rsidRDefault="00EA7C1F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00E33">
              <w:rPr>
                <w:rFonts w:ascii="Times New Roman"/>
                <w:sz w:val="21"/>
                <w:lang w:eastAsia="zh-CN"/>
              </w:rPr>
              <w:t>siRNAs of BCYRN1</w:t>
            </w: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630A8A" w14:textId="77777777" w:rsidR="00EA7C1F" w:rsidRPr="00C512D9" w:rsidRDefault="00EA7C1F" w:rsidP="00200E3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A7C1F" w14:paraId="008521CF" w14:textId="63981E95" w:rsidTr="00C460B8">
        <w:trPr>
          <w:trHeight w:hRule="exact" w:val="567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E888487" w14:textId="77777777" w:rsidR="00EA7C1F" w:rsidRPr="0057048C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si-BCYRN1-</w:t>
            </w: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65130E5" w14:textId="77777777" w:rsidR="00EA7C1F" w:rsidRPr="00C512D9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UUCCUUUUUCUGGAGAACG</w:t>
            </w:r>
            <w:r>
              <w:t xml:space="preserve"> </w:t>
            </w:r>
            <w:r w:rsidRPr="00C512D9">
              <w:rPr>
                <w:rFonts w:ascii="Times New Roman"/>
                <w:sz w:val="21"/>
              </w:rPr>
              <w:t>CGUUCUCCAGAAAAAGGAATT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3CD92CB" w14:textId="77777777" w:rsidR="00EA7C1F" w:rsidRPr="00C512D9" w:rsidRDefault="00EA7C1F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DA1AC9" w14:textId="77777777" w:rsidR="00EA7C1F" w:rsidRPr="00C512D9" w:rsidRDefault="00EA7C1F" w:rsidP="00200E3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A7C1F" w14:paraId="40550930" w14:textId="13427700" w:rsidTr="00C460B8">
        <w:trPr>
          <w:trHeight w:hRule="exact" w:val="567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E6EAE2F" w14:textId="77777777" w:rsidR="00EA7C1F" w:rsidRPr="00C512D9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810DED">
              <w:rPr>
                <w:rFonts w:ascii="Times New Roman"/>
                <w:sz w:val="21"/>
              </w:rPr>
              <w:t>si-</w:t>
            </w:r>
            <w:r>
              <w:rPr>
                <w:rFonts w:ascii="Times New Roman"/>
                <w:sz w:val="21"/>
              </w:rPr>
              <w:t>CUEDC2</w:t>
            </w:r>
            <w:r w:rsidRPr="00810DED">
              <w:rPr>
                <w:rFonts w:ascii="Times New Roman"/>
                <w:sz w:val="21"/>
              </w:rPr>
              <w:t>-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1D0C74" w14:textId="77777777" w:rsidR="00EA7C1F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810DED">
              <w:rPr>
                <w:rFonts w:ascii="Times New Roman"/>
                <w:sz w:val="21"/>
              </w:rPr>
              <w:t>CAUCAGAGGAGAACUUCGA</w:t>
            </w:r>
          </w:p>
          <w:p w14:paraId="40739924" w14:textId="77777777" w:rsidR="00EA7C1F" w:rsidRPr="00C512D9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810DED">
              <w:rPr>
                <w:rFonts w:ascii="Times New Roman"/>
                <w:sz w:val="21"/>
              </w:rPr>
              <w:t>UCGAAGUUCUCCUCUGAUG</w:t>
            </w:r>
          </w:p>
        </w:tc>
        <w:tc>
          <w:tcPr>
            <w:tcW w:w="226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C6D7E4" w14:textId="77777777" w:rsidR="00EA7C1F" w:rsidRPr="00C512D9" w:rsidRDefault="00EA7C1F" w:rsidP="00200E33">
            <w:pPr>
              <w:pStyle w:val="TableParagraph"/>
              <w:spacing w:before="39" w:line="309" w:lineRule="auto"/>
              <w:ind w:right="26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00E33">
              <w:rPr>
                <w:rFonts w:ascii="Times New Roman"/>
                <w:sz w:val="21"/>
                <w:lang w:eastAsia="zh-CN"/>
              </w:rPr>
              <w:t>siRNAs of CUEDC2</w:t>
            </w:r>
          </w:p>
        </w:tc>
        <w:tc>
          <w:tcPr>
            <w:tcW w:w="196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DBF6A4" w14:textId="713D9290" w:rsidR="00EA7C1F" w:rsidRPr="00EA7C1F" w:rsidRDefault="00EA7C1F" w:rsidP="00200E3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s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5</w:t>
            </w:r>
            <w:r>
              <w:rPr>
                <w:rFonts w:ascii="Times New Roman" w:hint="eastAsia"/>
                <w:sz w:val="21"/>
                <w:lang w:eastAsia="zh-CN"/>
              </w:rPr>
              <w:t>c</w:t>
            </w:r>
            <w:r>
              <w:rPr>
                <w:rFonts w:ascii="Times New Roman"/>
                <w:sz w:val="21"/>
                <w:lang w:eastAsia="zh-CN"/>
              </w:rPr>
              <w:t>,d,e,h</w:t>
            </w:r>
          </w:p>
        </w:tc>
      </w:tr>
      <w:tr w:rsidR="00EA7C1F" w14:paraId="08CF7262" w14:textId="4C91E1E5" w:rsidTr="00C460B8">
        <w:trPr>
          <w:trHeight w:hRule="exact" w:val="567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94E5B98" w14:textId="77777777" w:rsidR="00EA7C1F" w:rsidRPr="00C512D9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810DED">
              <w:rPr>
                <w:rFonts w:ascii="Times New Roman"/>
                <w:sz w:val="21"/>
              </w:rPr>
              <w:t>si-CUEDC2-</w:t>
            </w: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E1C91EF" w14:textId="77777777" w:rsidR="00EA7C1F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810DED">
              <w:rPr>
                <w:rFonts w:ascii="Times New Roman"/>
                <w:sz w:val="21"/>
              </w:rPr>
              <w:t>CCAAGAUGAGGCAACUGGCGCUGAG</w:t>
            </w:r>
          </w:p>
          <w:p w14:paraId="5917751C" w14:textId="77777777" w:rsidR="00EA7C1F" w:rsidRPr="00C512D9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810DED">
              <w:rPr>
                <w:rFonts w:ascii="Times New Roman"/>
                <w:sz w:val="21"/>
              </w:rPr>
              <w:t>CUCAGCGCCAGUUGCCUCAUCUUGG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3F4939A" w14:textId="77777777" w:rsidR="00EA7C1F" w:rsidRPr="00C512D9" w:rsidRDefault="00EA7C1F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393F2D3" w14:textId="77777777" w:rsidR="00EA7C1F" w:rsidRPr="00C512D9" w:rsidRDefault="00EA7C1F" w:rsidP="00200E3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A7C1F" w14:paraId="531A54F4" w14:textId="2DD739F5" w:rsidTr="00C460B8">
        <w:trPr>
          <w:trHeight w:hRule="exact" w:val="567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963E1C3" w14:textId="77777777" w:rsidR="00EA7C1F" w:rsidRPr="0057048C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BCYRN1-probe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7D8A63F" w14:textId="77777777" w:rsidR="00EA7C1F" w:rsidRPr="00C512D9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5F0F48">
              <w:rPr>
                <w:rFonts w:ascii="Times New Roman"/>
                <w:sz w:val="21"/>
              </w:rPr>
              <w:t>TTTTCTGGAGAACGGGGTCTCGCTATATT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D6E7F67" w14:textId="77777777" w:rsidR="00EA7C1F" w:rsidRPr="005F0F48" w:rsidRDefault="00EA7C1F" w:rsidP="00283BA8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lncBCYRN1 RIP </w:t>
            </w:r>
            <w:r w:rsidRPr="005F0F4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ith 5’biotin labeled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989E7C0" w14:textId="77777777" w:rsidR="00EA7C1F" w:rsidRDefault="00EA7C1F" w:rsidP="00200E3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4g</w:t>
            </w:r>
          </w:p>
          <w:p w14:paraId="34D73369" w14:textId="38C38704" w:rsidR="00EA7C1F" w:rsidRDefault="00EA7C1F" w:rsidP="00200E3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sF</w:t>
            </w:r>
            <w:r>
              <w:rPr>
                <w:rFonts w:ascii="Times New Roman" w:hint="eastAsia"/>
                <w:sz w:val="21"/>
                <w:lang w:eastAsia="zh-CN"/>
              </w:rPr>
              <w:t>i</w:t>
            </w:r>
            <w:r>
              <w:rPr>
                <w:rFonts w:ascii="Times New Roman"/>
                <w:sz w:val="21"/>
                <w:lang w:eastAsia="zh-CN"/>
              </w:rPr>
              <w:t>g3</w:t>
            </w:r>
            <w:r>
              <w:rPr>
                <w:rFonts w:ascii="Times New Roman" w:hint="eastAsia"/>
                <w:sz w:val="21"/>
                <w:lang w:eastAsia="zh-CN"/>
              </w:rPr>
              <w:t>c</w:t>
            </w:r>
          </w:p>
        </w:tc>
      </w:tr>
      <w:tr w:rsidR="00EA7C1F" w14:paraId="664F9AD2" w14:textId="3EDC20F5" w:rsidTr="00C460B8">
        <w:trPr>
          <w:trHeight w:hRule="exact" w:val="567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439F9DF" w14:textId="77777777" w:rsidR="00EA7C1F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 w:rsidRPr="005F0F48">
              <w:rPr>
                <w:rFonts w:ascii="Times New Roman"/>
                <w:sz w:val="21"/>
                <w:lang w:eastAsia="zh-CN"/>
              </w:rPr>
              <w:t>BCYRN1-probe</w:t>
            </w:r>
            <w:r>
              <w:rPr>
                <w:rFonts w:ascii="Times New Roman"/>
                <w:sz w:val="21"/>
                <w:lang w:eastAsia="zh-CN"/>
              </w:rPr>
              <w:t>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F33A2B3" w14:textId="77777777" w:rsidR="00EA7C1F" w:rsidRPr="005F0F48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5F0F48">
              <w:rPr>
                <w:rFonts w:ascii="Times New Roman"/>
                <w:sz w:val="21"/>
              </w:rPr>
              <w:t>GGGGGTTGTTGCTTTGAGGGAAGTTACGCT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F579D4" w14:textId="77777777" w:rsidR="00EA7C1F" w:rsidRPr="00C512D9" w:rsidRDefault="00EA7C1F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E91A5E" w14:textId="77777777" w:rsidR="00EA7C1F" w:rsidRPr="00C512D9" w:rsidRDefault="00EA7C1F" w:rsidP="00200E3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A7C1F" w14:paraId="05175ED0" w14:textId="12A546F1" w:rsidTr="003F4C4C">
        <w:trPr>
          <w:trHeight w:hRule="exact" w:val="567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6F35E35" w14:textId="77777777" w:rsidR="00EA7C1F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 w:rsidRPr="005F0F48">
              <w:rPr>
                <w:rFonts w:ascii="Times New Roman"/>
                <w:sz w:val="21"/>
                <w:lang w:eastAsia="zh-CN"/>
              </w:rPr>
              <w:t>BCYRN1-probe</w:t>
            </w:r>
            <w:r>
              <w:rPr>
                <w:rFonts w:ascii="Times New Roman"/>
                <w:sz w:val="21"/>
                <w:lang w:eastAsia="zh-CN"/>
              </w:rPr>
              <w:t>3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171CAA8" w14:textId="77777777" w:rsidR="00EA7C1F" w:rsidRPr="005F0F48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5F0F48">
              <w:rPr>
                <w:rFonts w:ascii="Times New Roman"/>
                <w:sz w:val="21"/>
              </w:rPr>
              <w:t>TTAGCCTCCCTGAGAGCTGGGATTACAGGC</w:t>
            </w:r>
          </w:p>
        </w:tc>
        <w:tc>
          <w:tcPr>
            <w:tcW w:w="22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57859BC" w14:textId="77777777" w:rsidR="00EA7C1F" w:rsidRPr="00C512D9" w:rsidRDefault="00EA7C1F" w:rsidP="00720BA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99F4744" w14:textId="77777777" w:rsidR="00EA7C1F" w:rsidRPr="00C512D9" w:rsidRDefault="00EA7C1F" w:rsidP="00200E33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A7C1F" w14:paraId="30BFC418" w14:textId="1E7DF2FE" w:rsidTr="008D6691">
        <w:trPr>
          <w:trHeight w:hRule="exact" w:val="624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C9CF90C" w14:textId="77777777" w:rsidR="00EA7C1F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proofErr w:type="spellStart"/>
            <w:r w:rsidRPr="005F0F48">
              <w:rPr>
                <w:rFonts w:ascii="Times New Roman"/>
                <w:sz w:val="21"/>
                <w:lang w:eastAsia="zh-CN"/>
              </w:rPr>
              <w:t>Srcambl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0B36FF" w14:textId="77777777" w:rsidR="00EA7C1F" w:rsidRPr="005F0F48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810DED">
              <w:rPr>
                <w:rFonts w:ascii="Times New Roman"/>
                <w:sz w:val="21"/>
              </w:rPr>
              <w:t>TTCTCCGAACGTGTCACGTTCGAACGTG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249B55F" w14:textId="77777777" w:rsidR="00EA7C1F" w:rsidRPr="00C512D9" w:rsidRDefault="00EA7C1F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0DED">
              <w:rPr>
                <w:rFonts w:ascii="Times New Roman" w:eastAsia="Times New Roman" w:hAnsi="Times New Roman" w:cs="Times New Roman"/>
                <w:sz w:val="21"/>
                <w:szCs w:val="21"/>
              </w:rPr>
              <w:t>Control probe with 5’biotin labeled</w:t>
            </w:r>
          </w:p>
        </w:tc>
        <w:tc>
          <w:tcPr>
            <w:tcW w:w="196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DFB457" w14:textId="77777777" w:rsidR="00EA7C1F" w:rsidRPr="00810DED" w:rsidRDefault="00EA7C1F" w:rsidP="00200E3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A7C1F" w14:paraId="7D601F6A" w14:textId="0116650C" w:rsidTr="008D6691">
        <w:trPr>
          <w:trHeight w:hRule="exact" w:val="964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7D2AA9B" w14:textId="77777777" w:rsidR="00EA7C1F" w:rsidRDefault="00EA7C1F" w:rsidP="00720BA3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 w:rsidRPr="00810DED">
              <w:rPr>
                <w:rFonts w:ascii="Times New Roman"/>
                <w:sz w:val="21"/>
                <w:lang w:eastAsia="zh-CN"/>
              </w:rPr>
              <w:t>miR-619-5p</w:t>
            </w:r>
            <w:r>
              <w:rPr>
                <w:rFonts w:ascii="Times New Roman"/>
                <w:sz w:val="21"/>
                <w:lang w:eastAsia="zh-CN"/>
              </w:rPr>
              <w:t>-prob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7E7C6A2" w14:textId="77777777" w:rsidR="00EA7C1F" w:rsidRPr="005F0F48" w:rsidRDefault="00EA7C1F" w:rsidP="00720BA3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810DED">
              <w:rPr>
                <w:rFonts w:ascii="Times New Roman"/>
                <w:sz w:val="21"/>
              </w:rPr>
              <w:t>GGCTCATGCCTGTAATCCCA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1BC3C40" w14:textId="77777777" w:rsidR="00EA7C1F" w:rsidRPr="00C512D9" w:rsidRDefault="00EA7C1F" w:rsidP="00720BA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0DED">
              <w:rPr>
                <w:rFonts w:ascii="Times New Roman" w:eastAsia="Times New Roman" w:hAnsi="Times New Roman" w:cs="Times New Roman"/>
                <w:sz w:val="21"/>
                <w:szCs w:val="21"/>
              </w:rPr>
              <w:t>For miR-619-5p RIP with 5’biotin labeled</w:t>
            </w:r>
          </w:p>
        </w:tc>
        <w:tc>
          <w:tcPr>
            <w:tcW w:w="196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32F1F00" w14:textId="77777777" w:rsidR="00EA7C1F" w:rsidRPr="00810DED" w:rsidRDefault="00EA7C1F" w:rsidP="00200E33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bookmarkEnd w:id="0"/>
    </w:tbl>
    <w:p w14:paraId="6BA2203D" w14:textId="77777777" w:rsidR="007B43C3" w:rsidRDefault="007B43C3" w:rsidP="00DB20B3"/>
    <w:sectPr w:rsidR="007B43C3">
      <w:footerReference w:type="default" r:id="rId7"/>
      <w:pgSz w:w="11910" w:h="16840"/>
      <w:pgMar w:top="1360" w:right="0" w:bottom="380" w:left="0" w:header="0" w:footer="1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51FEA" w14:textId="77777777" w:rsidR="00245A0E" w:rsidRDefault="00245A0E">
      <w:r>
        <w:separator/>
      </w:r>
    </w:p>
  </w:endnote>
  <w:endnote w:type="continuationSeparator" w:id="0">
    <w:p w14:paraId="27727660" w14:textId="77777777" w:rsidR="00245A0E" w:rsidRDefault="00245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1CF85C" w14:textId="77777777" w:rsidR="007B43C3" w:rsidRDefault="007B43C3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7307B0" w14:textId="77777777" w:rsidR="00245A0E" w:rsidRDefault="00245A0E">
      <w:r>
        <w:separator/>
      </w:r>
    </w:p>
  </w:footnote>
  <w:footnote w:type="continuationSeparator" w:id="0">
    <w:p w14:paraId="664B724A" w14:textId="77777777" w:rsidR="00245A0E" w:rsidRDefault="00245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AC5"/>
    <w:rsid w:val="000D7609"/>
    <w:rsid w:val="001764A0"/>
    <w:rsid w:val="00200E33"/>
    <w:rsid w:val="00245A0E"/>
    <w:rsid w:val="00283BA8"/>
    <w:rsid w:val="002F5292"/>
    <w:rsid w:val="003E05DE"/>
    <w:rsid w:val="00440A9A"/>
    <w:rsid w:val="0057048C"/>
    <w:rsid w:val="005729DE"/>
    <w:rsid w:val="005924EF"/>
    <w:rsid w:val="005C5840"/>
    <w:rsid w:val="005E51BB"/>
    <w:rsid w:val="005F0F48"/>
    <w:rsid w:val="00654A74"/>
    <w:rsid w:val="00657707"/>
    <w:rsid w:val="00720BA3"/>
    <w:rsid w:val="00777AC5"/>
    <w:rsid w:val="007B43C3"/>
    <w:rsid w:val="00810DED"/>
    <w:rsid w:val="008D6691"/>
    <w:rsid w:val="00967455"/>
    <w:rsid w:val="00970DEC"/>
    <w:rsid w:val="00A42DCF"/>
    <w:rsid w:val="00A631C9"/>
    <w:rsid w:val="00B72C44"/>
    <w:rsid w:val="00C34CFC"/>
    <w:rsid w:val="00C460B8"/>
    <w:rsid w:val="00C512D9"/>
    <w:rsid w:val="00CC1257"/>
    <w:rsid w:val="00D86065"/>
    <w:rsid w:val="00D95FBC"/>
    <w:rsid w:val="00DB20B3"/>
    <w:rsid w:val="00E04235"/>
    <w:rsid w:val="00EA7C1F"/>
    <w:rsid w:val="00ED1CB3"/>
    <w:rsid w:val="00F62E6B"/>
    <w:rsid w:val="00FB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BB6F9"/>
  <w15:docId w15:val="{536DD5BA-F680-4585-81A6-17B34661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0"/>
    </w:pPr>
    <w:rPr>
      <w:rFonts w:ascii="Arial" w:eastAsia="Arial" w:hAnsi="Arial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B72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72C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72C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72C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51C2F-9B1D-4C73-9FEA-CC0C6E35D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胡 珊珊</cp:lastModifiedBy>
  <cp:revision>4</cp:revision>
  <cp:lastPrinted>2020-07-06T08:13:00Z</cp:lastPrinted>
  <dcterms:created xsi:type="dcterms:W3CDTF">2020-07-06T14:47:00Z</dcterms:created>
  <dcterms:modified xsi:type="dcterms:W3CDTF">2020-08-1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22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9-11-02T00:00:00Z</vt:filetime>
  </property>
</Properties>
</file>